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4B8C" w:rsidRPr="001D4B8C" w:rsidRDefault="001D4B8C" w:rsidP="001D4B8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1D4B8C">
        <w:rPr>
          <w:rFonts w:ascii="Times New Roman" w:hAnsi="Times New Roman" w:cs="Times New Roman"/>
          <w:b/>
          <w:iCs/>
          <w:sz w:val="24"/>
          <w:szCs w:val="24"/>
        </w:rPr>
        <w:t xml:space="preserve">Bacterial communities are </w:t>
      </w:r>
      <w:r w:rsidRPr="001D4B8C">
        <w:rPr>
          <w:rFonts w:ascii="Times New Roman" w:hAnsi="Times New Roman" w:cs="Times New Roman" w:hint="eastAsia"/>
          <w:b/>
          <w:iCs/>
          <w:sz w:val="24"/>
          <w:szCs w:val="24"/>
        </w:rPr>
        <w:t xml:space="preserve">more </w:t>
      </w:r>
      <w:r w:rsidRPr="001D4B8C">
        <w:rPr>
          <w:rFonts w:ascii="Times New Roman" w:hAnsi="Times New Roman" w:cs="Times New Roman"/>
          <w:b/>
          <w:iCs/>
          <w:sz w:val="24"/>
          <w:szCs w:val="24"/>
        </w:rPr>
        <w:t xml:space="preserve">sensitive to </w:t>
      </w:r>
      <w:r w:rsidRPr="001D4B8C">
        <w:rPr>
          <w:rFonts w:ascii="Times New Roman" w:hAnsi="Times New Roman" w:cs="Times New Roman" w:hint="eastAsia"/>
          <w:b/>
          <w:iCs/>
          <w:sz w:val="24"/>
          <w:szCs w:val="24"/>
        </w:rPr>
        <w:t>water addition</w:t>
      </w:r>
      <w:r w:rsidRPr="001D4B8C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 w:rsidRPr="001D4B8C">
        <w:rPr>
          <w:rFonts w:ascii="Times New Roman" w:hAnsi="Times New Roman" w:cs="Times New Roman" w:hint="eastAsia"/>
          <w:b/>
          <w:iCs/>
          <w:sz w:val="24"/>
          <w:szCs w:val="24"/>
        </w:rPr>
        <w:t xml:space="preserve">than fungal communities </w:t>
      </w:r>
      <w:r w:rsidRPr="001D4B8C">
        <w:rPr>
          <w:rFonts w:ascii="Times New Roman" w:hAnsi="Times New Roman" w:cs="Times New Roman"/>
          <w:b/>
          <w:iCs/>
          <w:sz w:val="24"/>
          <w:szCs w:val="24"/>
        </w:rPr>
        <w:t xml:space="preserve">due to </w:t>
      </w:r>
      <w:r w:rsidRPr="001D4B8C">
        <w:rPr>
          <w:rFonts w:ascii="Times New Roman" w:hAnsi="Times New Roman" w:cs="Times New Roman" w:hint="eastAsia"/>
          <w:b/>
          <w:iCs/>
          <w:sz w:val="24"/>
          <w:szCs w:val="24"/>
        </w:rPr>
        <w:t xml:space="preserve">higher </w:t>
      </w:r>
      <w:r w:rsidRPr="001D4B8C">
        <w:rPr>
          <w:rFonts w:ascii="Times New Roman" w:hAnsi="Times New Roman" w:cs="Times New Roman"/>
          <w:b/>
          <w:iCs/>
          <w:sz w:val="24"/>
          <w:szCs w:val="24"/>
        </w:rPr>
        <w:t>soil K and Na in a degraded karst ecosystem</w:t>
      </w:r>
      <w:r w:rsidRPr="001D4B8C">
        <w:rPr>
          <w:rFonts w:ascii="Times New Roman" w:hAnsi="Times New Roman" w:cs="Times New Roman" w:hint="eastAsia"/>
          <w:b/>
          <w:iCs/>
          <w:sz w:val="24"/>
          <w:szCs w:val="24"/>
        </w:rPr>
        <w:t xml:space="preserve"> of </w:t>
      </w:r>
      <w:r w:rsidRPr="001D4B8C">
        <w:rPr>
          <w:rFonts w:ascii="Times New Roman" w:hAnsi="Times New Roman" w:cs="Times New Roman"/>
          <w:b/>
          <w:iCs/>
          <w:sz w:val="24"/>
          <w:szCs w:val="24"/>
        </w:rPr>
        <w:t>Southwestern China</w:t>
      </w:r>
    </w:p>
    <w:p w:rsidR="001D4B8C" w:rsidRPr="001D4B8C" w:rsidRDefault="001D4B8C" w:rsidP="001D4B8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:rsidR="001D4B8C" w:rsidRPr="001D4B8C" w:rsidRDefault="001D4B8C" w:rsidP="001D4B8C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4B8C">
        <w:rPr>
          <w:rFonts w:ascii="Times New Roman" w:hAnsi="Times New Roman" w:cs="Times New Roman"/>
          <w:sz w:val="24"/>
          <w:szCs w:val="24"/>
        </w:rPr>
        <w:t>Muhammad Umair</w:t>
      </w:r>
      <w:r w:rsidRPr="001D4B8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D4B8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D4B8C">
        <w:rPr>
          <w:rFonts w:ascii="Times New Roman" w:hAnsi="Times New Roman" w:cs="Times New Roman"/>
          <w:sz w:val="24"/>
          <w:szCs w:val="24"/>
        </w:rPr>
        <w:t>Ningxiao</w:t>
      </w:r>
      <w:proofErr w:type="spellEnd"/>
      <w:r w:rsidRPr="001D4B8C">
        <w:rPr>
          <w:rFonts w:ascii="Times New Roman" w:hAnsi="Times New Roman" w:cs="Times New Roman"/>
          <w:sz w:val="24"/>
          <w:szCs w:val="24"/>
        </w:rPr>
        <w:t xml:space="preserve"> Sun</w:t>
      </w:r>
      <w:r w:rsidRPr="001D4B8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1D4B8C">
        <w:rPr>
          <w:rFonts w:ascii="Times New Roman" w:hAnsi="Times New Roman" w:cs="Times New Roman"/>
          <w:sz w:val="24"/>
          <w:szCs w:val="24"/>
          <w:vertAlign w:val="superscript"/>
        </w:rPr>
        <w:t>,2,3</w:t>
      </w:r>
      <w:proofErr w:type="gramEnd"/>
      <w:r w:rsidRPr="001D4B8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D4B8C">
        <w:rPr>
          <w:rFonts w:ascii="Times New Roman" w:hAnsi="Times New Roman" w:cs="Times New Roman"/>
          <w:sz w:val="24"/>
          <w:szCs w:val="24"/>
        </w:rPr>
        <w:t>Hongmei</w:t>
      </w:r>
      <w:proofErr w:type="spellEnd"/>
      <w:r w:rsidRPr="001D4B8C">
        <w:rPr>
          <w:rFonts w:ascii="Times New Roman" w:hAnsi="Times New Roman" w:cs="Times New Roman"/>
          <w:sz w:val="24"/>
          <w:szCs w:val="24"/>
        </w:rPr>
        <w:t xml:space="preserve"> Du</w:t>
      </w:r>
      <w:r w:rsidRPr="001D4B8C"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 w:rsidRPr="001D4B8C">
        <w:rPr>
          <w:rFonts w:ascii="Times New Roman" w:hAnsi="Times New Roman" w:cs="Times New Roman"/>
          <w:sz w:val="24"/>
          <w:szCs w:val="24"/>
        </w:rPr>
        <w:t>,</w:t>
      </w:r>
      <w:r w:rsidRPr="001D4B8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D4B8C">
        <w:rPr>
          <w:rFonts w:ascii="Times New Roman" w:hAnsi="Times New Roman" w:cs="Times New Roman"/>
          <w:sz w:val="24"/>
          <w:szCs w:val="24"/>
        </w:rPr>
        <w:t>Nan Hui</w:t>
      </w:r>
      <w:r w:rsidRPr="001D4B8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D4B8C">
        <w:rPr>
          <w:rFonts w:ascii="Times New Roman" w:hAnsi="Times New Roman" w:cs="Times New Roman"/>
          <w:sz w:val="24"/>
          <w:szCs w:val="24"/>
        </w:rPr>
        <w:t>,</w:t>
      </w:r>
      <w:r w:rsidRPr="001D4B8C">
        <w:rPr>
          <w:rFonts w:ascii="Times New Roman" w:hAnsi="Times New Roman" w:cs="Times New Roman" w:hint="eastAsia"/>
          <w:sz w:val="24"/>
          <w:szCs w:val="24"/>
        </w:rPr>
        <w:t xml:space="preserve"> Muhammad Altaf</w:t>
      </w:r>
      <w:r w:rsidRPr="001D4B8C"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 w:rsidRPr="001D4B8C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1D4B8C">
        <w:rPr>
          <w:rFonts w:ascii="Times New Roman" w:hAnsi="Times New Roman" w:cs="Times New Roman"/>
          <w:sz w:val="24"/>
          <w:szCs w:val="24"/>
        </w:rPr>
        <w:t>Baoming</w:t>
      </w:r>
      <w:proofErr w:type="spellEnd"/>
      <w:r w:rsidRPr="001D4B8C">
        <w:rPr>
          <w:rFonts w:ascii="Times New Roman" w:hAnsi="Times New Roman" w:cs="Times New Roman"/>
          <w:sz w:val="24"/>
          <w:szCs w:val="24"/>
        </w:rPr>
        <w:t xml:space="preserve"> Du</w:t>
      </w:r>
      <w:r w:rsidRPr="001D4B8C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1D4B8C">
        <w:rPr>
          <w:rFonts w:ascii="Times New Roman" w:hAnsi="Times New Roman" w:cs="Times New Roman"/>
          <w:sz w:val="24"/>
          <w:szCs w:val="24"/>
        </w:rPr>
        <w:t>,</w:t>
      </w:r>
      <w:r w:rsidRPr="001D4B8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D4B8C">
        <w:rPr>
          <w:rFonts w:ascii="Times New Roman" w:hAnsi="Times New Roman" w:cs="Times New Roman"/>
          <w:sz w:val="24"/>
          <w:szCs w:val="24"/>
        </w:rPr>
        <w:t>Shan Yin</w:t>
      </w:r>
      <w:r w:rsidRPr="001D4B8C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1D4B8C">
        <w:rPr>
          <w:rFonts w:ascii="Times New Roman" w:hAnsi="Times New Roman" w:cs="Times New Roman"/>
          <w:sz w:val="24"/>
          <w:szCs w:val="24"/>
        </w:rPr>
        <w:t>,</w:t>
      </w:r>
      <w:r w:rsidRPr="001D4B8C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1D4B8C">
        <w:rPr>
          <w:rFonts w:ascii="Times New Roman" w:hAnsi="Times New Roman" w:cs="Times New Roman"/>
          <w:sz w:val="24"/>
          <w:szCs w:val="24"/>
        </w:rPr>
        <w:t>Chunjiang</w:t>
      </w:r>
      <w:proofErr w:type="spellEnd"/>
      <w:r w:rsidRPr="001D4B8C">
        <w:rPr>
          <w:rFonts w:ascii="Times New Roman" w:hAnsi="Times New Roman" w:cs="Times New Roman"/>
          <w:sz w:val="24"/>
          <w:szCs w:val="24"/>
        </w:rPr>
        <w:t xml:space="preserve"> Liu</w:t>
      </w:r>
      <w:r w:rsidRPr="001D4B8C">
        <w:rPr>
          <w:rFonts w:ascii="Times New Roman" w:hAnsi="Times New Roman" w:cs="Times New Roman"/>
          <w:sz w:val="24"/>
          <w:szCs w:val="24"/>
          <w:vertAlign w:val="superscript"/>
        </w:rPr>
        <w:t>1,2,3*</w:t>
      </w:r>
    </w:p>
    <w:p w:rsidR="001D4B8C" w:rsidRPr="001D4B8C" w:rsidRDefault="001D4B8C" w:rsidP="001D4B8C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1D4B8C" w:rsidRPr="001D4B8C" w:rsidRDefault="001D4B8C" w:rsidP="001D4B8C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4B8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D4B8C">
        <w:rPr>
          <w:rFonts w:ascii="Times New Roman" w:hAnsi="Times New Roman" w:cs="Times New Roman"/>
          <w:sz w:val="24"/>
          <w:szCs w:val="24"/>
        </w:rPr>
        <w:t>School of Agriculture and Biology, Shanghai Jiao Tong University, Shanghai, 200240, China</w:t>
      </w:r>
    </w:p>
    <w:p w:rsidR="001D4B8C" w:rsidRPr="001D4B8C" w:rsidRDefault="001D4B8C" w:rsidP="001D4B8C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4B8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D4B8C">
        <w:rPr>
          <w:rFonts w:ascii="Times New Roman" w:hAnsi="Times New Roman" w:cs="Times New Roman"/>
          <w:sz w:val="24"/>
          <w:szCs w:val="24"/>
        </w:rPr>
        <w:t>Shanghai Urban Forest Research Station, State Forestry and Grassland Administration, Shanghai,</w:t>
      </w:r>
      <w:r w:rsidRPr="001D4B8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D4B8C">
        <w:rPr>
          <w:rFonts w:ascii="Times New Roman" w:hAnsi="Times New Roman" w:cs="Times New Roman"/>
          <w:sz w:val="24"/>
          <w:szCs w:val="24"/>
        </w:rPr>
        <w:t>China</w:t>
      </w:r>
    </w:p>
    <w:p w:rsidR="001D4B8C" w:rsidRPr="001D4B8C" w:rsidRDefault="001D4B8C" w:rsidP="001D4B8C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4B8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D4B8C">
        <w:rPr>
          <w:rFonts w:ascii="Times New Roman" w:hAnsi="Times New Roman" w:cs="Times New Roman"/>
          <w:sz w:val="24"/>
          <w:szCs w:val="24"/>
        </w:rPr>
        <w:t>Key Laboratory of Urban Agriculture (South), Ministry of Agriculture, Shanghai,</w:t>
      </w:r>
      <w:r w:rsidRPr="001D4B8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D4B8C">
        <w:rPr>
          <w:rFonts w:ascii="Times New Roman" w:hAnsi="Times New Roman" w:cs="Times New Roman"/>
          <w:sz w:val="24"/>
          <w:szCs w:val="24"/>
        </w:rPr>
        <w:t>China</w:t>
      </w:r>
    </w:p>
    <w:p w:rsidR="001D4B8C" w:rsidRPr="001D4B8C" w:rsidRDefault="001D4B8C" w:rsidP="001D4B8C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4B8C"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 w:rsidRPr="001D4B8C">
        <w:rPr>
          <w:rFonts w:ascii="Times New Roman" w:hAnsi="Times New Roman" w:cs="Times New Roman"/>
          <w:sz w:val="24"/>
          <w:szCs w:val="24"/>
        </w:rPr>
        <w:t>School of Design, Shanghai Jiao Tong University, Shanghai, 200240, China</w:t>
      </w:r>
    </w:p>
    <w:p w:rsidR="001D4B8C" w:rsidRPr="001D4B8C" w:rsidRDefault="001D4B8C" w:rsidP="001D4B8C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D4B8C"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 w:rsidRPr="001D4B8C">
        <w:rPr>
          <w:rFonts w:ascii="Times New Roman" w:hAnsi="Times New Roman" w:cs="Times New Roman" w:hint="eastAsia"/>
          <w:sz w:val="24"/>
          <w:szCs w:val="24"/>
        </w:rPr>
        <w:t>Department of Zoology</w:t>
      </w:r>
      <w:r w:rsidRPr="001D4B8C">
        <w:rPr>
          <w:rFonts w:ascii="Times New Roman" w:hAnsi="Times New Roman" w:cs="Times New Roman"/>
          <w:sz w:val="24"/>
          <w:szCs w:val="24"/>
        </w:rPr>
        <w:t xml:space="preserve">, Women University </w:t>
      </w:r>
      <w:r w:rsidRPr="001D4B8C">
        <w:rPr>
          <w:rFonts w:ascii="Times New Roman" w:hAnsi="Times New Roman" w:cs="Times New Roman" w:hint="eastAsia"/>
          <w:sz w:val="24"/>
          <w:szCs w:val="24"/>
        </w:rPr>
        <w:t xml:space="preserve">of Azad Jammu and Kashmir, </w:t>
      </w:r>
      <w:proofErr w:type="spellStart"/>
      <w:r w:rsidRPr="001D4B8C">
        <w:rPr>
          <w:rFonts w:ascii="Times New Roman" w:hAnsi="Times New Roman" w:cs="Times New Roman"/>
          <w:sz w:val="24"/>
          <w:szCs w:val="24"/>
        </w:rPr>
        <w:t>Bagh</w:t>
      </w:r>
      <w:proofErr w:type="spellEnd"/>
      <w:r w:rsidRPr="001D4B8C">
        <w:rPr>
          <w:rFonts w:ascii="Times New Roman" w:hAnsi="Times New Roman" w:cs="Times New Roman"/>
          <w:sz w:val="24"/>
          <w:szCs w:val="24"/>
        </w:rPr>
        <w:t>,</w:t>
      </w:r>
      <w:r w:rsidRPr="001D4B8C">
        <w:rPr>
          <w:rFonts w:ascii="Times New Roman" w:hAnsi="Times New Roman" w:cs="Times New Roman" w:hint="eastAsia"/>
          <w:sz w:val="24"/>
          <w:szCs w:val="24"/>
        </w:rPr>
        <w:t xml:space="preserve"> 12150, Pakistan</w:t>
      </w:r>
    </w:p>
    <w:p w:rsidR="00B91E6C" w:rsidRPr="001D4B8C" w:rsidRDefault="00B91E6C" w:rsidP="00B91E6C">
      <w:pPr>
        <w:pStyle w:val="BodyA"/>
        <w:adjustRightInd w:val="0"/>
        <w:snapToGrid w:val="0"/>
        <w:spacing w:line="480" w:lineRule="auto"/>
        <w:jc w:val="both"/>
        <w:rPr>
          <w:rFonts w:ascii="Times New Roman" w:eastAsiaTheme="minorEastAsia" w:hAnsi="Times New Roman" w:cs="Times New Roman"/>
          <w:color w:val="auto"/>
          <w:sz w:val="24"/>
          <w:szCs w:val="24"/>
          <w:u w:val="single"/>
        </w:rPr>
      </w:pPr>
    </w:p>
    <w:p w:rsidR="00B91E6C" w:rsidRPr="001D4B8C" w:rsidRDefault="00B91E6C" w:rsidP="00B91E6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:rsidR="00B91E6C" w:rsidRPr="001D4B8C" w:rsidRDefault="00B91E6C" w:rsidP="00B91E6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:rsidR="00B91E6C" w:rsidRPr="001D4B8C" w:rsidRDefault="00B91E6C" w:rsidP="00B91E6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:rsidR="00B91E6C" w:rsidRPr="001D4B8C" w:rsidRDefault="00B91E6C" w:rsidP="00B91E6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:rsidR="00B91E6C" w:rsidRPr="001D4B8C" w:rsidRDefault="00B91E6C" w:rsidP="00B91E6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:rsidR="00B91E6C" w:rsidRPr="001D4B8C" w:rsidRDefault="00B91E6C" w:rsidP="00B91E6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:rsidR="00E87B39" w:rsidRPr="001D4B8C" w:rsidRDefault="00E87B39" w:rsidP="00B91E6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:rsidR="00E87B39" w:rsidRPr="001D4B8C" w:rsidRDefault="00E87B39" w:rsidP="00B91E6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:rsidR="00E87B39" w:rsidRPr="001D4B8C" w:rsidRDefault="00E87B39" w:rsidP="00B91E6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:rsidR="00B91E6C" w:rsidRPr="001D4B8C" w:rsidRDefault="00B91E6C" w:rsidP="00B91E6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1D4B8C">
        <w:rPr>
          <w:rFonts w:ascii="Times New Roman" w:hAnsi="Times New Roman" w:cs="Times New Roman"/>
          <w:b/>
          <w:iCs/>
          <w:sz w:val="24"/>
          <w:szCs w:val="24"/>
        </w:rPr>
        <w:t>Correspondence emails:</w:t>
      </w:r>
    </w:p>
    <w:p w:rsidR="00B91E6C" w:rsidRPr="001D4B8C" w:rsidRDefault="004D08A5" w:rsidP="00B91E6C">
      <w:pPr>
        <w:adjustRightInd w:val="0"/>
        <w:snapToGrid w:val="0"/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hyperlink r:id="rId4" w:history="1">
        <w:r w:rsidR="00B91E6C" w:rsidRPr="001D4B8C">
          <w:rPr>
            <w:rStyle w:val="Hyperlink"/>
            <w:rFonts w:ascii="Times New Roman" w:hAnsi="Times New Roman" w:cs="Times New Roman"/>
            <w:iCs/>
            <w:sz w:val="24"/>
            <w:szCs w:val="24"/>
          </w:rPr>
          <w:t>chjliu@sjtu.edu.cn</w:t>
        </w:r>
      </w:hyperlink>
    </w:p>
    <w:p w:rsidR="00B226FE" w:rsidRPr="001D4B8C" w:rsidRDefault="001D4B8C" w:rsidP="001D4B8C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lastRenderedPageBreak/>
        <w:t xml:space="preserve">Supplementary </w:t>
      </w:r>
      <w:r w:rsidR="00B226FE" w:rsidRPr="001D4B8C">
        <w:rPr>
          <w:rFonts w:ascii="Times New Roman" w:hAnsi="Times New Roman" w:cs="Times New Roman"/>
          <w:b/>
          <w:kern w:val="0"/>
          <w:sz w:val="24"/>
          <w:szCs w:val="24"/>
        </w:rPr>
        <w:t xml:space="preserve">Table </w:t>
      </w:r>
      <w:r w:rsidR="00B226FE" w:rsidRPr="001D4B8C">
        <w:rPr>
          <w:rFonts w:ascii="Times New Roman" w:hAnsi="Times New Roman" w:cs="Times New Roman" w:hint="eastAsia"/>
          <w:b/>
          <w:kern w:val="0"/>
          <w:sz w:val="24"/>
          <w:szCs w:val="24"/>
        </w:rPr>
        <w:t>1.</w:t>
      </w:r>
      <w:proofErr w:type="gramEnd"/>
      <w:r w:rsidR="00B226FE" w:rsidRPr="001D4B8C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B226FE" w:rsidRPr="001D4B8C">
        <w:rPr>
          <w:rFonts w:ascii="Times New Roman" w:hAnsi="Times New Roman" w:cs="Times New Roman"/>
          <w:kern w:val="0"/>
          <w:sz w:val="24"/>
          <w:szCs w:val="24"/>
        </w:rPr>
        <w:t xml:space="preserve">Loading of elemental and stoichiometric variables </w:t>
      </w:r>
      <w:r w:rsidR="00B226FE" w:rsidRPr="001D4B8C">
        <w:rPr>
          <w:rFonts w:ascii="Times New Roman" w:hAnsi="Times New Roman" w:cs="Times New Roman"/>
          <w:color w:val="000000"/>
          <w:sz w:val="24"/>
          <w:szCs w:val="24"/>
        </w:rPr>
        <w:t xml:space="preserve">of </w:t>
      </w:r>
      <w:r w:rsidR="00B226FE" w:rsidRPr="001D4B8C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twenty soil samples </w:t>
      </w:r>
      <w:r w:rsidR="00B226FE" w:rsidRPr="001D4B8C">
        <w:rPr>
          <w:rFonts w:ascii="Times New Roman" w:hAnsi="Times New Roman" w:cs="Times New Roman"/>
          <w:kern w:val="0"/>
          <w:sz w:val="24"/>
          <w:szCs w:val="24"/>
        </w:rPr>
        <w:t>in PCA analysis</w:t>
      </w:r>
    </w:p>
    <w:tbl>
      <w:tblPr>
        <w:tblW w:w="65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274"/>
        <w:gridCol w:w="1080"/>
        <w:gridCol w:w="1080"/>
        <w:gridCol w:w="1080"/>
      </w:tblGrid>
      <w:tr w:rsidR="00B226FE" w:rsidRPr="001D4B8C" w:rsidTr="00BD738E">
        <w:trPr>
          <w:trHeight w:val="270"/>
        </w:trPr>
        <w:tc>
          <w:tcPr>
            <w:tcW w:w="3274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Soil variabl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0A3F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Axis</w:t>
            </w:r>
            <w:r w:rsidR="00B226FE" w:rsidRPr="001D4B8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0A3F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Axis</w:t>
            </w:r>
            <w:r w:rsidR="00B226FE" w:rsidRPr="001D4B8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0A3F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Axis</w:t>
            </w:r>
            <w:r w:rsidR="00B226FE" w:rsidRPr="001D4B8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3</w:t>
            </w:r>
          </w:p>
        </w:tc>
      </w:tr>
      <w:tr w:rsidR="00B226FE" w:rsidRPr="001D4B8C" w:rsidTr="00BD738E">
        <w:trPr>
          <w:trHeight w:val="270"/>
        </w:trPr>
        <w:tc>
          <w:tcPr>
            <w:tcW w:w="3274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</w:tr>
      <w:tr w:rsidR="00B226FE" w:rsidRPr="001D4B8C" w:rsidTr="00BD738E">
        <w:trPr>
          <w:trHeight w:val="270"/>
        </w:trPr>
        <w:tc>
          <w:tcPr>
            <w:tcW w:w="3274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WC (%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</w:tr>
      <w:tr w:rsidR="00B226FE" w:rsidRPr="001D4B8C" w:rsidTr="00BD738E">
        <w:trPr>
          <w:trHeight w:val="270"/>
        </w:trPr>
        <w:tc>
          <w:tcPr>
            <w:tcW w:w="3274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</w:tr>
      <w:tr w:rsidR="00B226FE" w:rsidRPr="001D4B8C" w:rsidTr="00BD738E">
        <w:trPr>
          <w:trHeight w:val="270"/>
        </w:trPr>
        <w:tc>
          <w:tcPr>
            <w:tcW w:w="3274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</w:tr>
      <w:tr w:rsidR="00B226FE" w:rsidRPr="001D4B8C" w:rsidTr="00BD738E">
        <w:trPr>
          <w:trHeight w:val="270"/>
        </w:trPr>
        <w:tc>
          <w:tcPr>
            <w:tcW w:w="3274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1</w:t>
            </w:r>
          </w:p>
        </w:tc>
      </w:tr>
      <w:tr w:rsidR="00B226FE" w:rsidRPr="001D4B8C" w:rsidTr="00BD738E">
        <w:trPr>
          <w:trHeight w:val="270"/>
        </w:trPr>
        <w:tc>
          <w:tcPr>
            <w:tcW w:w="3274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42</w:t>
            </w:r>
          </w:p>
        </w:tc>
      </w:tr>
      <w:tr w:rsidR="00B226FE" w:rsidRPr="001D4B8C" w:rsidTr="00BD738E">
        <w:trPr>
          <w:trHeight w:val="270"/>
        </w:trPr>
        <w:tc>
          <w:tcPr>
            <w:tcW w:w="3274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0</w:t>
            </w:r>
          </w:p>
        </w:tc>
      </w:tr>
      <w:tr w:rsidR="00B226FE" w:rsidRPr="001D4B8C" w:rsidTr="00BD738E">
        <w:trPr>
          <w:trHeight w:val="270"/>
        </w:trPr>
        <w:tc>
          <w:tcPr>
            <w:tcW w:w="3274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53</w:t>
            </w:r>
          </w:p>
        </w:tc>
      </w:tr>
      <w:tr w:rsidR="00B226FE" w:rsidRPr="001D4B8C" w:rsidTr="00BD738E">
        <w:trPr>
          <w:trHeight w:val="270"/>
        </w:trPr>
        <w:tc>
          <w:tcPr>
            <w:tcW w:w="3274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64</w:t>
            </w:r>
          </w:p>
        </w:tc>
      </w:tr>
      <w:tr w:rsidR="00B226FE" w:rsidRPr="001D4B8C" w:rsidTr="00BD738E">
        <w:trPr>
          <w:trHeight w:val="270"/>
        </w:trPr>
        <w:tc>
          <w:tcPr>
            <w:tcW w:w="3274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</w:tr>
      <w:tr w:rsidR="00B226FE" w:rsidRPr="001D4B8C" w:rsidTr="00BD738E">
        <w:trPr>
          <w:trHeight w:val="270"/>
        </w:trPr>
        <w:tc>
          <w:tcPr>
            <w:tcW w:w="3274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1</w:t>
            </w:r>
          </w:p>
        </w:tc>
      </w:tr>
      <w:tr w:rsidR="00B226FE" w:rsidRPr="001D4B8C" w:rsidTr="00BD738E">
        <w:trPr>
          <w:trHeight w:val="270"/>
        </w:trPr>
        <w:tc>
          <w:tcPr>
            <w:tcW w:w="3274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6</w:t>
            </w:r>
          </w:p>
        </w:tc>
      </w:tr>
      <w:tr w:rsidR="00B226FE" w:rsidRPr="001D4B8C" w:rsidTr="00BD738E">
        <w:trPr>
          <w:trHeight w:val="270"/>
        </w:trPr>
        <w:tc>
          <w:tcPr>
            <w:tcW w:w="3274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</w:tr>
      <w:tr w:rsidR="00B226FE" w:rsidRPr="001D4B8C" w:rsidTr="00BD738E">
        <w:trPr>
          <w:trHeight w:val="270"/>
        </w:trPr>
        <w:tc>
          <w:tcPr>
            <w:tcW w:w="3274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u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</w:tr>
      <w:tr w:rsidR="00B226FE" w:rsidRPr="001D4B8C" w:rsidTr="00BD738E">
        <w:trPr>
          <w:trHeight w:val="270"/>
        </w:trPr>
        <w:tc>
          <w:tcPr>
            <w:tcW w:w="3274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</w:tr>
      <w:tr w:rsidR="00B226FE" w:rsidRPr="001D4B8C" w:rsidTr="00BD738E">
        <w:trPr>
          <w:trHeight w:val="270"/>
        </w:trPr>
        <w:tc>
          <w:tcPr>
            <w:tcW w:w="3274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</w:tr>
      <w:tr w:rsidR="00B226FE" w:rsidRPr="001D4B8C" w:rsidTr="00BD738E">
        <w:trPr>
          <w:trHeight w:val="270"/>
        </w:trPr>
        <w:tc>
          <w:tcPr>
            <w:tcW w:w="3274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</w:tr>
      <w:tr w:rsidR="00B226FE" w:rsidRPr="001D4B8C" w:rsidTr="00BD738E">
        <w:trPr>
          <w:trHeight w:val="270"/>
        </w:trPr>
        <w:tc>
          <w:tcPr>
            <w:tcW w:w="3274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% variance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0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881</w:t>
            </w:r>
          </w:p>
        </w:tc>
      </w:tr>
      <w:tr w:rsidR="00B226FE" w:rsidRPr="001D4B8C" w:rsidTr="00BD738E">
        <w:trPr>
          <w:trHeight w:val="270"/>
        </w:trPr>
        <w:tc>
          <w:tcPr>
            <w:tcW w:w="3274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igen valu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46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01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297</w:t>
            </w:r>
          </w:p>
        </w:tc>
      </w:tr>
      <w:tr w:rsidR="00B226FE" w:rsidRPr="001D4B8C" w:rsidTr="00BD738E">
        <w:trPr>
          <w:trHeight w:val="270"/>
        </w:trPr>
        <w:tc>
          <w:tcPr>
            <w:tcW w:w="3274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eason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226FE" w:rsidRPr="001D4B8C" w:rsidTr="00BD738E">
        <w:trPr>
          <w:trHeight w:val="270"/>
        </w:trPr>
        <w:tc>
          <w:tcPr>
            <w:tcW w:w="3274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wat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1F5C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 w:rsidR="001F5CF6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</w:tr>
      <w:tr w:rsidR="00B226FE" w:rsidRPr="001D4B8C" w:rsidTr="00BD738E">
        <w:trPr>
          <w:trHeight w:val="270"/>
        </w:trPr>
        <w:tc>
          <w:tcPr>
            <w:tcW w:w="3274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water </w:t>
            </w:r>
            <m:oMath>
              <m:r>
                <m:rPr>
                  <m:sty m:val="p"/>
                </m:rPr>
                <w:rPr>
                  <w:rFonts w:ascii="Cambria Math" w:eastAsia="宋体" w:hAnsi="Times New Roman" w:cs="Times New Roman"/>
                  <w:color w:val="000000"/>
                  <w:kern w:val="0"/>
                  <w:sz w:val="20"/>
                  <w:szCs w:val="20"/>
                </w:rPr>
                <m:t>×</m:t>
              </m:r>
            </m:oMath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nteractio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</w:tr>
    </w:tbl>
    <w:p w:rsidR="00B226FE" w:rsidRPr="001D4B8C" w:rsidRDefault="00B226FE" w:rsidP="00B226FE">
      <w:pPr>
        <w:jc w:val="left"/>
        <w:rPr>
          <w:b/>
          <w:sz w:val="24"/>
          <w:szCs w:val="24"/>
        </w:rPr>
      </w:pPr>
    </w:p>
    <w:p w:rsidR="00B226FE" w:rsidRPr="001D4B8C" w:rsidRDefault="00B226FE" w:rsidP="00B226FE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</w:p>
    <w:p w:rsidR="00B226FE" w:rsidRPr="001D4B8C" w:rsidRDefault="00B226FE" w:rsidP="00B226FE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</w:p>
    <w:p w:rsidR="00B226FE" w:rsidRPr="001D4B8C" w:rsidRDefault="00B226FE" w:rsidP="00B226FE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</w:p>
    <w:p w:rsidR="00B226FE" w:rsidRPr="001D4B8C" w:rsidRDefault="00B226FE" w:rsidP="00B226FE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</w:p>
    <w:p w:rsidR="00B226FE" w:rsidRPr="001D4B8C" w:rsidRDefault="00B226FE" w:rsidP="00B226FE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</w:p>
    <w:p w:rsidR="00B226FE" w:rsidRPr="001D4B8C" w:rsidRDefault="00B226FE" w:rsidP="00B226FE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</w:p>
    <w:p w:rsidR="00B226FE" w:rsidRPr="001D4B8C" w:rsidRDefault="00B226FE" w:rsidP="00B226FE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</w:p>
    <w:p w:rsidR="00B226FE" w:rsidRPr="001D4B8C" w:rsidRDefault="00B226FE" w:rsidP="00B226FE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</w:p>
    <w:p w:rsidR="00B226FE" w:rsidRPr="001D4B8C" w:rsidRDefault="00B226FE" w:rsidP="00B226FE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</w:p>
    <w:p w:rsidR="00B226FE" w:rsidRPr="001D4B8C" w:rsidRDefault="00B226FE" w:rsidP="00B226FE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</w:p>
    <w:p w:rsidR="00B226FE" w:rsidRPr="001D4B8C" w:rsidRDefault="00B226FE" w:rsidP="00B226FE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</w:p>
    <w:p w:rsidR="00B226FE" w:rsidRPr="001D4B8C" w:rsidRDefault="00B226FE" w:rsidP="00B226FE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</w:p>
    <w:p w:rsidR="00B226FE" w:rsidRPr="001D4B8C" w:rsidRDefault="00B226FE" w:rsidP="00B226FE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</w:p>
    <w:p w:rsidR="00B226FE" w:rsidRPr="001D4B8C" w:rsidRDefault="00B226FE" w:rsidP="00B226FE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</w:p>
    <w:p w:rsidR="00B226FE" w:rsidRPr="001D4B8C" w:rsidRDefault="00B226FE" w:rsidP="00B226FE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</w:p>
    <w:p w:rsidR="00B226FE" w:rsidRPr="001D4B8C" w:rsidRDefault="00B226FE" w:rsidP="00B226FE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</w:p>
    <w:p w:rsidR="00B226FE" w:rsidRPr="001D4B8C" w:rsidRDefault="00B226FE" w:rsidP="00B226FE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</w:p>
    <w:p w:rsidR="00B226FE" w:rsidRPr="001D4B8C" w:rsidRDefault="00B226FE" w:rsidP="00B226FE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</w:p>
    <w:p w:rsidR="00B226FE" w:rsidRPr="001D4B8C" w:rsidRDefault="00B226FE" w:rsidP="00B226FE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  <w:sectPr w:rsidR="00B226FE" w:rsidRPr="001D4B8C" w:rsidSect="006F2063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:rsidR="001D4B8C" w:rsidRPr="001D4B8C" w:rsidRDefault="00D23733" w:rsidP="001D4B8C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23733"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>Supplementary Table 2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.</w:t>
      </w:r>
      <w:proofErr w:type="gramEnd"/>
      <w:r w:rsidR="001D4B8C" w:rsidRPr="001D4B8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1D4B8C" w:rsidRPr="001D4B8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Means ± </w:t>
      </w:r>
      <w:r w:rsidR="001D4B8C" w:rsidRPr="001D4B8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SE</w:t>
      </w:r>
      <w:r w:rsidR="001D4B8C" w:rsidRPr="001D4B8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of </w:t>
      </w:r>
      <w:r w:rsidR="001D4B8C" w:rsidRPr="001D4B8C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microbial </w:t>
      </w:r>
      <w:r w:rsidR="001D4B8C" w:rsidRPr="001D4B8C"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  <w:t>phyla</w:t>
      </w:r>
      <w:r w:rsidR="001D4B8C" w:rsidRPr="001D4B8C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1D4B8C" w:rsidRPr="001D4B8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in both dry and wet season</w:t>
      </w:r>
      <w:r w:rsidR="001D4B8C" w:rsidRPr="001D4B8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1D4B8C" w:rsidRPr="001D4B8C">
        <w:rPr>
          <w:rFonts w:ascii="Times New Roman" w:hAnsi="Times New Roman" w:cs="Times New Roman" w:hint="eastAsia"/>
          <w:kern w:val="0"/>
          <w:sz w:val="24"/>
          <w:szCs w:val="24"/>
        </w:rPr>
        <w:t xml:space="preserve">under </w:t>
      </w:r>
      <w:r w:rsidR="001D4B8C" w:rsidRPr="001D4B8C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="001D4B8C" w:rsidRPr="001D4B8C">
        <w:rPr>
          <w:rFonts w:ascii="Times New Roman" w:hAnsi="Times New Roman" w:cs="Times New Roman" w:hint="eastAsia"/>
          <w:kern w:val="0"/>
          <w:sz w:val="24"/>
          <w:szCs w:val="24"/>
        </w:rPr>
        <w:t>0%</w:t>
      </w:r>
      <w:r w:rsidR="001D4B8C" w:rsidRPr="001D4B8C">
        <w:rPr>
          <w:rFonts w:ascii="Times New Roman" w:hAnsi="Times New Roman" w:cs="Times New Roman"/>
          <w:kern w:val="0"/>
          <w:sz w:val="24"/>
          <w:szCs w:val="24"/>
        </w:rPr>
        <w:t xml:space="preserve"> (CK), </w:t>
      </w:r>
      <w:r w:rsidR="001D4B8C" w:rsidRPr="001D4B8C">
        <w:rPr>
          <w:rFonts w:ascii="Times New Roman" w:hAnsi="Times New Roman" w:cs="Times New Roman" w:hint="eastAsia"/>
          <w:kern w:val="0"/>
          <w:sz w:val="24"/>
          <w:szCs w:val="24"/>
        </w:rPr>
        <w:t xml:space="preserve">+20% </w:t>
      </w:r>
      <w:r w:rsidR="001D4B8C" w:rsidRPr="001D4B8C">
        <w:rPr>
          <w:rFonts w:ascii="Times New Roman" w:hAnsi="Times New Roman" w:cs="Times New Roman"/>
          <w:kern w:val="0"/>
          <w:sz w:val="24"/>
          <w:szCs w:val="24"/>
        </w:rPr>
        <w:t xml:space="preserve">(T1), </w:t>
      </w:r>
      <w:r w:rsidR="001D4B8C" w:rsidRPr="001D4B8C">
        <w:rPr>
          <w:rFonts w:ascii="Times New Roman" w:hAnsi="Times New Roman" w:cs="Times New Roman" w:hint="eastAsia"/>
          <w:kern w:val="0"/>
          <w:sz w:val="24"/>
          <w:szCs w:val="24"/>
        </w:rPr>
        <w:t>+40%</w:t>
      </w:r>
      <w:r w:rsidR="001D4B8C" w:rsidRPr="001D4B8C">
        <w:rPr>
          <w:rFonts w:ascii="Times New Roman" w:hAnsi="Times New Roman" w:cs="Times New Roman"/>
          <w:kern w:val="0"/>
          <w:sz w:val="24"/>
          <w:szCs w:val="24"/>
        </w:rPr>
        <w:t xml:space="preserve"> (T2) and </w:t>
      </w:r>
      <w:r w:rsidR="001D4B8C" w:rsidRPr="001D4B8C">
        <w:rPr>
          <w:rFonts w:ascii="Times New Roman" w:hAnsi="Times New Roman" w:cs="Times New Roman" w:hint="eastAsia"/>
          <w:kern w:val="0"/>
          <w:sz w:val="24"/>
          <w:szCs w:val="24"/>
        </w:rPr>
        <w:t>+60%</w:t>
      </w:r>
      <w:r w:rsidR="001D4B8C" w:rsidRPr="001D4B8C">
        <w:rPr>
          <w:rFonts w:ascii="Times New Roman" w:hAnsi="Times New Roman" w:cs="Times New Roman"/>
          <w:kern w:val="0"/>
          <w:sz w:val="24"/>
          <w:szCs w:val="24"/>
        </w:rPr>
        <w:t xml:space="preserve"> (T3) </w:t>
      </w:r>
      <w:r w:rsidR="001D4B8C" w:rsidRPr="001D4B8C">
        <w:rPr>
          <w:rFonts w:ascii="Times New Roman" w:hAnsi="Times New Roman" w:cs="Times New Roman" w:hint="eastAsia"/>
          <w:kern w:val="0"/>
          <w:sz w:val="24"/>
          <w:szCs w:val="24"/>
        </w:rPr>
        <w:t xml:space="preserve">watering treatments. </w:t>
      </w:r>
      <w:r w:rsidR="001D4B8C" w:rsidRPr="001D4B8C">
        <w:rPr>
          <w:rFonts w:ascii="Times New Roman" w:hAnsi="Times New Roman" w:cs="Times New Roman" w:hint="eastAsia"/>
          <w:sz w:val="24"/>
          <w:szCs w:val="24"/>
        </w:rPr>
        <w:t xml:space="preserve">The values in bold indicate statistical </w:t>
      </w:r>
      <w:r w:rsidR="001D4B8C" w:rsidRPr="001D4B8C">
        <w:rPr>
          <w:rFonts w:ascii="Times New Roman" w:hAnsi="Times New Roman" w:cs="Times New Roman"/>
          <w:sz w:val="24"/>
          <w:szCs w:val="24"/>
        </w:rPr>
        <w:t>significance</w:t>
      </w:r>
      <w:r w:rsidR="001D4B8C" w:rsidRPr="001D4B8C">
        <w:rPr>
          <w:rFonts w:ascii="Times New Roman" w:hAnsi="Times New Roman" w:cs="Times New Roman" w:hint="eastAsia"/>
          <w:sz w:val="24"/>
          <w:szCs w:val="24"/>
        </w:rPr>
        <w:t xml:space="preserve"> at </w:t>
      </w:r>
      <w:r w:rsidR="001D4B8C" w:rsidRPr="001D4B8C">
        <w:rPr>
          <w:rFonts w:ascii="Times New Roman" w:hAnsi="Times New Roman" w:cs="Times New Roman"/>
          <w:i/>
          <w:sz w:val="24"/>
          <w:szCs w:val="24"/>
        </w:rPr>
        <w:t>p</w:t>
      </w:r>
      <w:r w:rsidR="001D4B8C" w:rsidRPr="001D4B8C">
        <w:rPr>
          <w:rFonts w:ascii="Times New Roman" w:hAnsi="Times New Roman" w:cs="Times New Roman" w:hint="eastAsia"/>
          <w:sz w:val="24"/>
          <w:szCs w:val="24"/>
        </w:rPr>
        <w:t xml:space="preserve"> &lt; 0.05 in one-way </w:t>
      </w:r>
      <w:r w:rsidR="001D4B8C" w:rsidRPr="001D4B8C">
        <w:rPr>
          <w:rFonts w:ascii="Times New Roman" w:hAnsi="Times New Roman" w:cs="Times New Roman"/>
          <w:sz w:val="24"/>
          <w:szCs w:val="24"/>
        </w:rPr>
        <w:t>ANOVA</w:t>
      </w:r>
      <w:r w:rsidR="001D4B8C" w:rsidRPr="001D4B8C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148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/>
      </w:tblPr>
      <w:tblGrid>
        <w:gridCol w:w="1716"/>
        <w:gridCol w:w="1515"/>
        <w:gridCol w:w="1515"/>
        <w:gridCol w:w="1515"/>
        <w:gridCol w:w="1515"/>
        <w:gridCol w:w="1415"/>
        <w:gridCol w:w="1415"/>
        <w:gridCol w:w="1415"/>
        <w:gridCol w:w="1415"/>
        <w:gridCol w:w="1414"/>
      </w:tblGrid>
      <w:tr w:rsidR="001D4B8C" w:rsidRPr="001D4B8C" w:rsidTr="001D4B8C">
        <w:trPr>
          <w:trHeight w:val="270"/>
        </w:trPr>
        <w:tc>
          <w:tcPr>
            <w:tcW w:w="0" w:type="auto"/>
            <w:vMerge w:val="restart"/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Microbial </w:t>
            </w:r>
            <w:r w:rsidRPr="001D4B8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phyla</w:t>
            </w:r>
          </w:p>
        </w:tc>
        <w:tc>
          <w:tcPr>
            <w:tcW w:w="0" w:type="auto"/>
            <w:gridSpan w:val="4"/>
            <w:tcBorders>
              <w:right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1D4B8C" w:rsidRPr="001D4B8C" w:rsidRDefault="001D4B8C" w:rsidP="001D4B8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Dry season</w:t>
            </w:r>
          </w:p>
        </w:tc>
        <w:tc>
          <w:tcPr>
            <w:tcW w:w="0" w:type="auto"/>
            <w:gridSpan w:val="4"/>
            <w:tcBorders>
              <w:left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1D4B8C" w:rsidRPr="001D4B8C" w:rsidRDefault="001D4B8C" w:rsidP="001D4B8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Wet season</w:t>
            </w:r>
          </w:p>
        </w:tc>
        <w:tc>
          <w:tcPr>
            <w:tcW w:w="1414" w:type="dxa"/>
            <w:vMerge w:val="restart"/>
            <w:tcBorders>
              <w:left w:val="single" w:sz="24" w:space="0" w:color="auto"/>
            </w:tcBorders>
            <w:shd w:val="clear" w:color="auto" w:fill="FFFFFF" w:themeFill="background1"/>
          </w:tcPr>
          <w:p w:rsidR="001D4B8C" w:rsidRPr="001D4B8C" w:rsidRDefault="001D4B8C" w:rsidP="001D4B8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 and </w:t>
            </w:r>
            <w:r w:rsidRPr="001D4B8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</w:t>
            </w:r>
            <w:r w:rsidRPr="001D4B8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values</w:t>
            </w:r>
          </w:p>
        </w:tc>
      </w:tr>
      <w:tr w:rsidR="001D4B8C" w:rsidRPr="001D4B8C" w:rsidTr="001D4B8C">
        <w:trPr>
          <w:trHeight w:val="270"/>
        </w:trPr>
        <w:tc>
          <w:tcPr>
            <w:tcW w:w="0" w:type="auto"/>
            <w:vMerge/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3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3</w:t>
            </w:r>
          </w:p>
        </w:tc>
        <w:tc>
          <w:tcPr>
            <w:tcW w:w="1414" w:type="dxa"/>
            <w:vMerge/>
            <w:tcBorders>
              <w:left w:val="single" w:sz="24" w:space="0" w:color="auto"/>
            </w:tcBorders>
            <w:shd w:val="clear" w:color="auto" w:fill="FFFFFF" w:themeFill="background1"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1D4B8C" w:rsidRPr="001D4B8C" w:rsidTr="001D4B8C">
        <w:trPr>
          <w:trHeight w:val="270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tinobacteri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49±0.046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28±0.024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12±0.026a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12±0.023a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67±0.013b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27±0.014ab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09±0.027ab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44±0.023a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1D4B8C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37.</w:t>
            </w:r>
            <w:r w:rsidRPr="001D4B8C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51</w:t>
            </w:r>
            <w:r w:rsidRPr="001D4B8C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 (&lt;0.01)</w:t>
            </w:r>
          </w:p>
        </w:tc>
      </w:tr>
      <w:tr w:rsidR="001D4B8C" w:rsidRPr="001D4B8C" w:rsidTr="001D4B8C">
        <w:trPr>
          <w:trHeight w:val="270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6±0.024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1±0.004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2±0.009a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8±0.015a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3±0.016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5±0.029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72±0.005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67±0.015a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1D4B8C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 xml:space="preserve">4.43 </w:t>
            </w:r>
            <w:r w:rsidRPr="001D4B8C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(0.0</w:t>
            </w:r>
            <w:r w:rsidRPr="001D4B8C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4</w:t>
            </w:r>
            <w:r w:rsidRPr="001D4B8C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)</w:t>
            </w:r>
          </w:p>
        </w:tc>
      </w:tr>
      <w:tr w:rsidR="001D4B8C" w:rsidRPr="001D4B8C" w:rsidTr="001D4B8C">
        <w:trPr>
          <w:trHeight w:val="270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idobacteri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3±0.016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5±0.01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3±0.009a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9±0.009a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0.007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8±0.015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4±0.018b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2±0.01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1D4B8C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19.71</w:t>
            </w:r>
            <w:r w:rsidRPr="001D4B8C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 (&lt;0.01)</w:t>
            </w:r>
          </w:p>
        </w:tc>
      </w:tr>
      <w:tr w:rsidR="001D4B8C" w:rsidRPr="001D4B8C" w:rsidTr="001D4B8C">
        <w:trPr>
          <w:trHeight w:val="270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loroflexi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4±0.005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1±0.008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6±0.006a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8±0.003a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9±0.011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2±0.014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8±0.006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9±0.003a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1D4B8C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</w:t>
            </w:r>
            <w:r w:rsidRPr="001D4B8C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>57</w:t>
            </w:r>
            <w:r w:rsidRPr="001D4B8C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 (0.4</w:t>
            </w:r>
            <w:r w:rsidRPr="001D4B8C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>5</w:t>
            </w:r>
            <w:r w:rsidRPr="001D4B8C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)</w:t>
            </w:r>
          </w:p>
        </w:tc>
      </w:tr>
      <w:tr w:rsidR="001D4B8C" w:rsidRPr="001D4B8C" w:rsidTr="001D4B8C">
        <w:trPr>
          <w:trHeight w:val="270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lanctomycetes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7±0.002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8±0.002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8±0.003a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9±0.004a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0.003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0.002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4±0.002ab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±0.002b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1D4B8C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5.</w:t>
            </w:r>
            <w:r w:rsidRPr="001D4B8C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4</w:t>
            </w:r>
            <w:r w:rsidRPr="001D4B8C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5 (0.02)</w:t>
            </w:r>
          </w:p>
        </w:tc>
      </w:tr>
      <w:tr w:rsidR="001D4B8C" w:rsidRPr="001D4B8C" w:rsidTr="001D4B8C">
        <w:trPr>
          <w:trHeight w:val="270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itrospira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±0.001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±0.001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±0.001a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±0.002a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1±0.002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2±0.002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±0.002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±0.001a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1D4B8C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8.</w:t>
            </w:r>
            <w:r w:rsidRPr="001D4B8C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98</w:t>
            </w:r>
            <w:r w:rsidRPr="001D4B8C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 (&lt;0.01)</w:t>
            </w:r>
          </w:p>
        </w:tc>
      </w:tr>
      <w:tr w:rsidR="001D4B8C" w:rsidRPr="001D4B8C" w:rsidTr="001D4B8C">
        <w:trPr>
          <w:trHeight w:val="270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±0.001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±0.001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±0.001a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±0.001a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±0.001ab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±0.002b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3±0.001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3±0.003ab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1D4B8C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2</w:t>
            </w:r>
            <w:r w:rsidRPr="001D4B8C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7</w:t>
            </w:r>
            <w:r w:rsidRPr="001D4B8C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.</w:t>
            </w:r>
            <w:r w:rsidRPr="001D4B8C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40</w:t>
            </w:r>
            <w:r w:rsidRPr="001D4B8C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 (&lt;0.01)</w:t>
            </w:r>
          </w:p>
        </w:tc>
      </w:tr>
      <w:tr w:rsidR="001D4B8C" w:rsidRPr="001D4B8C" w:rsidTr="001D4B8C">
        <w:trPr>
          <w:trHeight w:val="270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±0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00</w:t>
            </w: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±0.002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±0.005a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±0.001a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±0.002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±0.002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0.001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±0.003a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1D4B8C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7.</w:t>
            </w:r>
            <w:r w:rsidRPr="001D4B8C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92</w:t>
            </w:r>
            <w:r w:rsidRPr="001D4B8C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 (0.01)</w:t>
            </w:r>
          </w:p>
        </w:tc>
      </w:tr>
      <w:tr w:rsidR="001D4B8C" w:rsidRPr="001D4B8C" w:rsidTr="001D4B8C">
        <w:trPr>
          <w:trHeight w:val="270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errucomicrobi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±0.002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±0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00</w:t>
            </w: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±0.001a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±0.001a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7±0.008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±0.001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1±0.004a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±0.001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1D4B8C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3</w:t>
            </w:r>
            <w:r w:rsidRPr="001D4B8C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.</w:t>
            </w:r>
            <w:r w:rsidRPr="001D4B8C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99</w:t>
            </w:r>
            <w:r w:rsidRPr="001D4B8C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 (0.04</w:t>
            </w:r>
            <w:r w:rsidRPr="001D4B8C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9</w:t>
            </w:r>
            <w:r w:rsidRPr="001D4B8C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)</w:t>
            </w:r>
          </w:p>
        </w:tc>
      </w:tr>
      <w:tr w:rsidR="001D4B8C" w:rsidRPr="001D4B8C" w:rsidTr="001D4B8C">
        <w:trPr>
          <w:trHeight w:val="270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scomycot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7±0.037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42±0.037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85±0.04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0</w:t>
            </w: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0.088a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11±0.642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88±0.79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2±0.121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0</w:t>
            </w: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0.065a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1D4B8C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6.54</w:t>
            </w:r>
            <w:r w:rsidRPr="001D4B8C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 (0.0</w:t>
            </w:r>
            <w:r w:rsidRPr="001D4B8C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1</w:t>
            </w:r>
            <w:r w:rsidRPr="001D4B8C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)</w:t>
            </w:r>
          </w:p>
        </w:tc>
      </w:tr>
      <w:tr w:rsidR="001D4B8C" w:rsidRPr="001D4B8C" w:rsidTr="001D4B8C">
        <w:trPr>
          <w:trHeight w:val="270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sidiomycot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1±0.037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7±0.024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2±0.041a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0.048a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0.305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8±0.104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5±0.117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5±0.027a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1D4B8C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7.5</w:t>
            </w:r>
            <w:r w:rsidRPr="001D4B8C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3</w:t>
            </w:r>
            <w:r w:rsidRPr="001D4B8C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 (&lt;0.01)</w:t>
            </w:r>
          </w:p>
        </w:tc>
      </w:tr>
      <w:tr w:rsidR="001D4B8C" w:rsidRPr="001D4B8C" w:rsidTr="001D4B8C">
        <w:trPr>
          <w:trHeight w:val="270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rtierellomycot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8±0.0003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5±0.0066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7±0.0005a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2±0.0001a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3±0.008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3±0.007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3±0.006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0.005a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1D4B8C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4.</w:t>
            </w:r>
            <w:r w:rsidRPr="001D4B8C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48</w:t>
            </w:r>
            <w:r w:rsidRPr="001D4B8C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 (0.0</w:t>
            </w:r>
            <w:r w:rsidRPr="001D4B8C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4</w:t>
            </w:r>
            <w:r w:rsidRPr="001D4B8C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)</w:t>
            </w:r>
          </w:p>
        </w:tc>
      </w:tr>
      <w:tr w:rsidR="001D4B8C" w:rsidRPr="001D4B8C" w:rsidTr="001D4B8C">
        <w:trPr>
          <w:trHeight w:val="270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ytridiomycot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2±0.0001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9±0.0011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±0.0001a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6±0.0005a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±0.005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±0.002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±0.004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±0.001a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1D4B8C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5.12</w:t>
            </w:r>
            <w:r w:rsidRPr="001D4B8C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 (0.0</w:t>
            </w:r>
            <w:r w:rsidRPr="001D4B8C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3</w:t>
            </w:r>
            <w:r w:rsidRPr="001D4B8C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)</w:t>
            </w:r>
          </w:p>
        </w:tc>
      </w:tr>
      <w:tr w:rsidR="001D4B8C" w:rsidRPr="001D4B8C" w:rsidTr="001D4B8C">
        <w:trPr>
          <w:trHeight w:val="270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D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omeromycota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6±0.0004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9±0.0005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000</w:t>
            </w: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0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000</w:t>
            </w: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right w:val="single" w:sz="2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±0.0001a</w:t>
            </w:r>
          </w:p>
        </w:tc>
        <w:tc>
          <w:tcPr>
            <w:tcW w:w="0" w:type="auto"/>
            <w:tcBorders>
              <w:left w:val="single" w:sz="24" w:space="0" w:color="auto"/>
            </w:tcBorders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±0.001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±0.001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±0.001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±0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00</w:t>
            </w: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414" w:type="dxa"/>
            <w:shd w:val="clear" w:color="auto" w:fill="FFFFFF" w:themeFill="background1"/>
            <w:vAlign w:val="center"/>
          </w:tcPr>
          <w:p w:rsidR="001D4B8C" w:rsidRPr="001D4B8C" w:rsidRDefault="001D4B8C" w:rsidP="001D4B8C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Cs w:val="21"/>
              </w:rPr>
              <w:t>3.9</w:t>
            </w:r>
            <w:r w:rsidRPr="001D4B8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 w:rsidRPr="001D4B8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0.0</w:t>
            </w:r>
            <w:r w:rsidRPr="001D4B8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  <w:r w:rsidRPr="001D4B8C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</w:tbl>
    <w:p w:rsidR="001D4B8C" w:rsidRPr="001D4B8C" w:rsidRDefault="001D4B8C" w:rsidP="001D4B8C">
      <w:pPr>
        <w:rPr>
          <w:rFonts w:ascii="Times New Roman" w:hAnsi="Times New Roman" w:cs="Times New Roman"/>
          <w:b/>
          <w:i/>
          <w:iCs/>
          <w:color w:val="000000"/>
          <w:sz w:val="24"/>
          <w:szCs w:val="24"/>
        </w:rPr>
      </w:pPr>
      <w:r w:rsidRPr="001D4B8C">
        <w:rPr>
          <w:rFonts w:ascii="Arial" w:hAnsi="Arial" w:cs="Arial"/>
          <w:color w:val="1C1D1E"/>
          <w:szCs w:val="21"/>
          <w:shd w:val="clear" w:color="auto" w:fill="FFFFFF"/>
        </w:rPr>
        <w:t>†</w:t>
      </w:r>
      <w:r w:rsidRPr="001D4B8C">
        <w:rPr>
          <w:rFonts w:ascii="Times New Roman" w:eastAsia="宋体" w:hAnsi="Times New Roman" w:cs="Times New Roman"/>
          <w:color w:val="000000"/>
          <w:kern w:val="0"/>
          <w:szCs w:val="21"/>
        </w:rPr>
        <w:t>Values with different letters indicated significant difference between treatments detected by Duncan's Multiple Range Test (</w:t>
      </w:r>
      <w:r w:rsidRPr="001D4B8C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P</w:t>
      </w:r>
      <w:r w:rsidRPr="001D4B8C">
        <w:rPr>
          <w:rFonts w:ascii="Times New Roman" w:eastAsia="宋体" w:hAnsi="Times New Roman" w:cs="Times New Roman" w:hint="eastAsia"/>
          <w:i/>
          <w:color w:val="000000"/>
          <w:kern w:val="0"/>
          <w:szCs w:val="21"/>
        </w:rPr>
        <w:t xml:space="preserve"> </w:t>
      </w:r>
      <w:r w:rsidRPr="001D4B8C">
        <w:rPr>
          <w:rFonts w:ascii="Times New Roman" w:eastAsia="宋体" w:hAnsi="Times New Roman" w:cs="Times New Roman"/>
          <w:color w:val="000000"/>
          <w:kern w:val="0"/>
          <w:szCs w:val="21"/>
        </w:rPr>
        <w:t>&lt;</w:t>
      </w:r>
      <w:r w:rsidRPr="001D4B8C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 w:rsidRPr="001D4B8C">
        <w:rPr>
          <w:rFonts w:ascii="Times New Roman" w:eastAsia="宋体" w:hAnsi="Times New Roman" w:cs="Times New Roman"/>
          <w:color w:val="000000"/>
          <w:kern w:val="0"/>
          <w:szCs w:val="21"/>
        </w:rPr>
        <w:t>0.05).</w:t>
      </w:r>
      <w:r w:rsidRPr="001D4B8C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</w:p>
    <w:p w:rsidR="001D4B8C" w:rsidRDefault="001D4B8C" w:rsidP="00E87B39">
      <w:pPr>
        <w:adjustRightInd w:val="0"/>
        <w:snapToGrid w:val="0"/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1D4B8C" w:rsidRDefault="001D4B8C" w:rsidP="00E87B39">
      <w:pPr>
        <w:adjustRightInd w:val="0"/>
        <w:snapToGrid w:val="0"/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1D4B8C" w:rsidRDefault="001D4B8C" w:rsidP="00E87B39">
      <w:pPr>
        <w:adjustRightInd w:val="0"/>
        <w:snapToGrid w:val="0"/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1D4B8C" w:rsidRDefault="001D4B8C" w:rsidP="00E87B39">
      <w:pPr>
        <w:adjustRightInd w:val="0"/>
        <w:snapToGrid w:val="0"/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</w:p>
    <w:p w:rsidR="00B226FE" w:rsidRPr="001D4B8C" w:rsidRDefault="00D23733" w:rsidP="00E87B39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sz w:val="24"/>
          <w:szCs w:val="24"/>
        </w:rPr>
        <w:t>3.</w:t>
      </w:r>
      <w:proofErr w:type="gramEnd"/>
      <w:r w:rsidR="00B226FE" w:rsidRPr="001D4B8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226FE" w:rsidRPr="001D4B8C">
        <w:rPr>
          <w:rFonts w:ascii="Times New Roman" w:hAnsi="Times New Roman" w:cs="Times New Roman"/>
          <w:sz w:val="24"/>
          <w:szCs w:val="24"/>
          <w:shd w:val="clear" w:color="auto" w:fill="FFFFFF"/>
        </w:rPr>
        <w:t>Indicator species analysis showing bacterial genera significantly associated to watering treatment groups across seasons in a karst area, southwestern China. Indicator values (%) are given in the table. Asteri</w:t>
      </w:r>
      <w:r w:rsidR="00E87B39" w:rsidRPr="001D4B8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k showed the significant </w:t>
      </w:r>
      <w:r w:rsidR="00E87B39" w:rsidRPr="001D4B8C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p</w:t>
      </w:r>
      <w:r w:rsidR="00E87B39" w:rsidRPr="001D4B8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value</w:t>
      </w:r>
      <w:r w:rsidR="00B226FE" w:rsidRPr="001D4B8C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:rsidR="00B226FE" w:rsidRPr="001D4B8C" w:rsidRDefault="00B226FE" w:rsidP="00B226FE">
      <w:pPr>
        <w:adjustRightInd w:val="0"/>
        <w:snapToGrid w:val="0"/>
      </w:pPr>
      <w:r w:rsidRPr="001D4B8C">
        <w:rPr>
          <w:rFonts w:hint="eastAsia"/>
        </w:rPr>
        <w:t xml:space="preserve"> </w:t>
      </w:r>
    </w:p>
    <w:tbl>
      <w:tblPr>
        <w:tblW w:w="13383" w:type="dxa"/>
        <w:tblInd w:w="95" w:type="dxa"/>
        <w:tblLayout w:type="fixed"/>
        <w:tblLook w:val="04A0"/>
      </w:tblPr>
      <w:tblGrid>
        <w:gridCol w:w="1178"/>
        <w:gridCol w:w="1583"/>
        <w:gridCol w:w="1794"/>
        <w:gridCol w:w="674"/>
        <w:gridCol w:w="708"/>
        <w:gridCol w:w="816"/>
        <w:gridCol w:w="816"/>
        <w:gridCol w:w="829"/>
        <w:gridCol w:w="774"/>
        <w:gridCol w:w="774"/>
        <w:gridCol w:w="1164"/>
        <w:gridCol w:w="1164"/>
        <w:gridCol w:w="1109"/>
      </w:tblGrid>
      <w:tr w:rsidR="00B226FE" w:rsidRPr="001D4B8C" w:rsidTr="001F5CF6">
        <w:trPr>
          <w:trHeight w:val="270"/>
        </w:trPr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Season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Bacterial Phyla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1D4B8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Bactarial</w:t>
            </w:r>
            <w:proofErr w:type="spellEnd"/>
            <w:r w:rsidRPr="001D4B8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genera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K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2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3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K+T1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1+T2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2+T3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K+T1+T2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K+T2+T3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1+T2+T3</w:t>
            </w:r>
          </w:p>
        </w:tc>
      </w:tr>
      <w:tr w:rsidR="001F5CF6" w:rsidRPr="001D4B8C" w:rsidTr="001F5CF6">
        <w:trPr>
          <w:trHeight w:val="270"/>
        </w:trPr>
        <w:tc>
          <w:tcPr>
            <w:tcW w:w="117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F5CF6" w:rsidRPr="001D4B8C" w:rsidRDefault="001F5CF6" w:rsidP="00BD738E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Dry season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errucomicrobia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OPB35 </w:t>
            </w:r>
            <w:r w:rsidRPr="001D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cterium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1.0 **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1F5CF6" w:rsidRPr="001D4B8C" w:rsidTr="0093686B">
        <w:trPr>
          <w:trHeight w:val="270"/>
        </w:trPr>
        <w:tc>
          <w:tcPr>
            <w:tcW w:w="1178" w:type="dxa"/>
            <w:vMerge/>
            <w:tcBorders>
              <w:left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17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1D4B8C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Chondromyces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.1 *</w:t>
            </w: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1F5CF6" w:rsidRPr="001D4B8C" w:rsidTr="001F5CF6">
        <w:trPr>
          <w:trHeight w:val="365"/>
        </w:trPr>
        <w:tc>
          <w:tcPr>
            <w:tcW w:w="1178" w:type="dxa"/>
            <w:vMerge/>
            <w:tcBorders>
              <w:left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tinobacteria</w:t>
            </w:r>
          </w:p>
        </w:tc>
        <w:tc>
          <w:tcPr>
            <w:tcW w:w="17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1D4B8C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Frankia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7.6 *</w:t>
            </w:r>
            <w:r w:rsidR="00FD7458" w:rsidRPr="001D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B226FE" w:rsidRPr="001D4B8C" w:rsidTr="001F5CF6">
        <w:trPr>
          <w:trHeight w:val="365"/>
        </w:trPr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1F5CF6" w:rsidRPr="001D4B8C" w:rsidTr="001F5CF6">
        <w:trPr>
          <w:trHeight w:val="270"/>
        </w:trPr>
        <w:tc>
          <w:tcPr>
            <w:tcW w:w="1178" w:type="dxa"/>
            <w:vMerge w:val="restar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F5CF6" w:rsidRPr="001D4B8C" w:rsidRDefault="001F5CF6" w:rsidP="00BD738E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Wet season</w:t>
            </w:r>
          </w:p>
        </w:tc>
        <w:tc>
          <w:tcPr>
            <w:tcW w:w="1583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179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K4A136_</w:t>
            </w:r>
            <w:r w:rsidRPr="001D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roup</w:t>
            </w:r>
          </w:p>
        </w:tc>
        <w:tc>
          <w:tcPr>
            <w:tcW w:w="67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8.8 *</w:t>
            </w:r>
          </w:p>
        </w:tc>
        <w:tc>
          <w:tcPr>
            <w:tcW w:w="81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1F5CF6" w:rsidRPr="001D4B8C" w:rsidTr="001F5CF6">
        <w:trPr>
          <w:trHeight w:val="270"/>
        </w:trPr>
        <w:tc>
          <w:tcPr>
            <w:tcW w:w="117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F5CF6" w:rsidRPr="001D4B8C" w:rsidRDefault="001F5CF6" w:rsidP="00BD738E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1D4B8C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Erythrobacter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FD7458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  <w:r w:rsidR="001F5CF6" w:rsidRPr="001D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.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="001F5CF6" w:rsidRPr="001D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1F5CF6" w:rsidRPr="001D4B8C" w:rsidTr="001F5CF6">
        <w:trPr>
          <w:trHeight w:val="270"/>
        </w:trPr>
        <w:tc>
          <w:tcPr>
            <w:tcW w:w="117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F5CF6" w:rsidRPr="001D4B8C" w:rsidRDefault="001F5CF6" w:rsidP="00BD738E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1D4B8C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Methylosinus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FD7458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="001F5CF6" w:rsidRPr="001D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.</w:t>
            </w:r>
            <w:r w:rsidR="001F5CF6" w:rsidRPr="001D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 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1F5CF6" w:rsidRPr="001D4B8C" w:rsidTr="001F5CF6">
        <w:trPr>
          <w:trHeight w:val="270"/>
        </w:trPr>
        <w:tc>
          <w:tcPr>
            <w:tcW w:w="117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F5CF6" w:rsidRPr="001D4B8C" w:rsidRDefault="001F5CF6" w:rsidP="00BD738E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1D4B8C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Cystobacter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FD7458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  <w:r w:rsidR="001F5CF6" w:rsidRPr="001D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.</w:t>
            </w:r>
            <w:r w:rsidR="001F5CF6" w:rsidRPr="001D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 *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1F5CF6" w:rsidRPr="001D4B8C" w:rsidTr="001F5CF6">
        <w:trPr>
          <w:trHeight w:val="270"/>
        </w:trPr>
        <w:tc>
          <w:tcPr>
            <w:tcW w:w="117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F5CF6" w:rsidRPr="001D4B8C" w:rsidRDefault="001F5CF6" w:rsidP="00BD738E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tinobacteri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1D4B8C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lanosporangium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FD7458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="001F5CF6" w:rsidRPr="001D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.</w:t>
            </w:r>
            <w:r w:rsidR="001F5CF6" w:rsidRPr="001D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 *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1F5CF6" w:rsidRPr="001D4B8C" w:rsidTr="001F5CF6">
        <w:trPr>
          <w:trHeight w:val="270"/>
        </w:trPr>
        <w:tc>
          <w:tcPr>
            <w:tcW w:w="117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1D4B8C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Spirosoma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FD7458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 w:rsidR="001F5CF6" w:rsidRPr="001D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.</w:t>
            </w:r>
            <w:r w:rsidR="001F5CF6" w:rsidRPr="001D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 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1F5CF6" w:rsidRPr="001D4B8C" w:rsidTr="001F5CF6">
        <w:trPr>
          <w:trHeight w:val="270"/>
        </w:trPr>
        <w:tc>
          <w:tcPr>
            <w:tcW w:w="117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idobacteri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Elev-16S-57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FD7458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 w:rsidR="001F5CF6" w:rsidRPr="001D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.</w:t>
            </w:r>
            <w:r w:rsidR="001F5CF6" w:rsidRPr="001D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 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1F5CF6" w:rsidRPr="001D4B8C" w:rsidTr="001F5CF6">
        <w:trPr>
          <w:trHeight w:val="270"/>
        </w:trPr>
        <w:tc>
          <w:tcPr>
            <w:tcW w:w="117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1D4B8C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elomonas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FD7458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 w:rsidR="001F5CF6" w:rsidRPr="001D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.</w:t>
            </w:r>
            <w:r w:rsidR="001F5CF6" w:rsidRPr="001D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 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1F5CF6" w:rsidRPr="001D4B8C" w:rsidTr="001F5CF6">
        <w:trPr>
          <w:trHeight w:val="270"/>
        </w:trPr>
        <w:tc>
          <w:tcPr>
            <w:tcW w:w="117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1D4B8C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Dokdonella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FD7458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="001F5CF6" w:rsidRPr="001D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.</w:t>
            </w:r>
            <w:r w:rsidR="001F5CF6" w:rsidRPr="001D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 *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1F5CF6" w:rsidRPr="001D4B8C" w:rsidTr="001F5CF6">
        <w:trPr>
          <w:trHeight w:val="270"/>
        </w:trPr>
        <w:tc>
          <w:tcPr>
            <w:tcW w:w="117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1D4B8C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ovosphingobium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8.4 *</w:t>
            </w:r>
          </w:p>
        </w:tc>
      </w:tr>
      <w:tr w:rsidR="001F5CF6" w:rsidRPr="001D4B8C" w:rsidTr="001F5CF6">
        <w:trPr>
          <w:trHeight w:val="270"/>
        </w:trPr>
        <w:tc>
          <w:tcPr>
            <w:tcW w:w="117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tinobacteria</w:t>
            </w:r>
          </w:p>
        </w:tc>
        <w:tc>
          <w:tcPr>
            <w:tcW w:w="17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1D4B8C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Quadrisphaera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5.6 *</w:t>
            </w:r>
          </w:p>
        </w:tc>
      </w:tr>
      <w:tr w:rsidR="001F5CF6" w:rsidRPr="001D4B8C" w:rsidTr="001F5CF6">
        <w:trPr>
          <w:trHeight w:val="270"/>
        </w:trPr>
        <w:tc>
          <w:tcPr>
            <w:tcW w:w="117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tinobacteria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1D4B8C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Sphaerisporangium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5CF6" w:rsidRPr="001D4B8C" w:rsidRDefault="001F5CF6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4.4 *</w:t>
            </w:r>
          </w:p>
        </w:tc>
      </w:tr>
    </w:tbl>
    <w:p w:rsidR="00E87B39" w:rsidRPr="001D4B8C" w:rsidRDefault="00E87B39" w:rsidP="00E87B39">
      <w:pPr>
        <w:rPr>
          <w:rStyle w:val="fontstyle21"/>
          <w:rFonts w:ascii="Times New Roman" w:hAnsi="Times New Roman" w:cs="Times New Roman"/>
          <w:i w:val="0"/>
          <w:sz w:val="24"/>
          <w:szCs w:val="24"/>
        </w:rPr>
      </w:pPr>
      <w:r w:rsidRPr="001D4B8C">
        <w:rPr>
          <w:rStyle w:val="fontstyle41"/>
          <w:rFonts w:ascii="Times New Roman" w:hAnsi="Times New Roman" w:cs="Times New Roman"/>
          <w:i/>
          <w:sz w:val="24"/>
          <w:szCs w:val="24"/>
        </w:rPr>
        <w:t>*</w:t>
      </w:r>
      <w:r w:rsidRPr="001D4B8C">
        <w:rPr>
          <w:rStyle w:val="fontstyle41"/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1D4B8C">
        <w:rPr>
          <w:rStyle w:val="fontstyle21"/>
          <w:rFonts w:ascii="Times New Roman" w:hAnsi="Times New Roman" w:cs="Times New Roman"/>
          <w:i w:val="0"/>
          <w:sz w:val="24"/>
          <w:szCs w:val="24"/>
        </w:rPr>
        <w:t>indicates signif</w:t>
      </w:r>
      <w:r w:rsidRPr="001D4B8C">
        <w:rPr>
          <w:rStyle w:val="fontstyle21"/>
          <w:rFonts w:ascii="Times New Roman" w:hAnsi="Times New Roman" w:cs="Times New Roman" w:hint="eastAsia"/>
          <w:i w:val="0"/>
          <w:sz w:val="24"/>
          <w:szCs w:val="24"/>
        </w:rPr>
        <w:t>i</w:t>
      </w:r>
      <w:r w:rsidRPr="001D4B8C">
        <w:rPr>
          <w:rStyle w:val="fontstyle21"/>
          <w:rFonts w:ascii="Times New Roman" w:hAnsi="Times New Roman" w:cs="Times New Roman"/>
          <w:i w:val="0"/>
          <w:sz w:val="24"/>
          <w:szCs w:val="24"/>
        </w:rPr>
        <w:t>cance (</w:t>
      </w:r>
      <w:r w:rsidRPr="001D4B8C">
        <w:rPr>
          <w:rStyle w:val="fontstyle31"/>
          <w:rFonts w:ascii="Times New Roman" w:hAnsi="Times New Roman" w:cs="Times New Roman"/>
          <w:sz w:val="24"/>
          <w:szCs w:val="24"/>
        </w:rPr>
        <w:t xml:space="preserve">p </w:t>
      </w:r>
      <w:r w:rsidRPr="001D4B8C">
        <w:rPr>
          <w:rStyle w:val="fontstyle51"/>
          <w:rFonts w:ascii="Times New Roman" w:hAnsi="Times New Roman" w:cs="Times New Roman"/>
          <w:i/>
          <w:sz w:val="24"/>
          <w:szCs w:val="24"/>
        </w:rPr>
        <w:t>&lt;</w:t>
      </w:r>
      <w:r w:rsidRPr="001D4B8C">
        <w:rPr>
          <w:rStyle w:val="fontstyle21"/>
          <w:rFonts w:ascii="Times New Roman" w:hAnsi="Times New Roman" w:cs="Times New Roman"/>
          <w:i w:val="0"/>
          <w:sz w:val="24"/>
          <w:szCs w:val="24"/>
        </w:rPr>
        <w:t>0.05);</w:t>
      </w:r>
      <w:r w:rsidRPr="001D4B8C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1D4B8C">
        <w:rPr>
          <w:rStyle w:val="fontstyle41"/>
          <w:rFonts w:ascii="Times New Roman" w:hAnsi="Times New Roman" w:cs="Times New Roman"/>
          <w:i/>
          <w:sz w:val="24"/>
          <w:szCs w:val="24"/>
        </w:rPr>
        <w:t>*</w:t>
      </w:r>
      <w:r w:rsidRPr="001D4B8C">
        <w:rPr>
          <w:rStyle w:val="fontstyle41"/>
          <w:rFonts w:ascii="Times New Roman" w:hAnsi="Times New Roman" w:cs="Times New Roman" w:hint="eastAsia"/>
          <w:i/>
          <w:sz w:val="24"/>
          <w:szCs w:val="24"/>
        </w:rPr>
        <w:t xml:space="preserve">* </w:t>
      </w:r>
      <w:r w:rsidRPr="001D4B8C">
        <w:rPr>
          <w:rStyle w:val="fontstyle21"/>
          <w:rFonts w:ascii="Times New Roman" w:hAnsi="Times New Roman" w:cs="Times New Roman"/>
          <w:i w:val="0"/>
          <w:sz w:val="24"/>
          <w:szCs w:val="24"/>
        </w:rPr>
        <w:t xml:space="preserve">indicates </w:t>
      </w:r>
      <w:r w:rsidRPr="001D4B8C">
        <w:rPr>
          <w:rStyle w:val="fontstyle21"/>
          <w:rFonts w:ascii="Times New Roman" w:hAnsi="Times New Roman" w:cs="Times New Roman" w:hint="eastAsia"/>
          <w:i w:val="0"/>
          <w:sz w:val="24"/>
          <w:szCs w:val="24"/>
        </w:rPr>
        <w:t xml:space="preserve">high </w:t>
      </w:r>
      <w:r w:rsidRPr="001D4B8C">
        <w:rPr>
          <w:rStyle w:val="fontstyle21"/>
          <w:rFonts w:ascii="Times New Roman" w:hAnsi="Times New Roman" w:cs="Times New Roman"/>
          <w:i w:val="0"/>
          <w:sz w:val="24"/>
          <w:szCs w:val="24"/>
        </w:rPr>
        <w:t>signif</w:t>
      </w:r>
      <w:r w:rsidRPr="001D4B8C">
        <w:rPr>
          <w:rStyle w:val="fontstyle21"/>
          <w:rFonts w:ascii="Times New Roman" w:hAnsi="Times New Roman" w:cs="Times New Roman" w:hint="eastAsia"/>
          <w:i w:val="0"/>
          <w:sz w:val="24"/>
          <w:szCs w:val="24"/>
        </w:rPr>
        <w:t>i</w:t>
      </w:r>
      <w:r w:rsidRPr="001D4B8C">
        <w:rPr>
          <w:rStyle w:val="fontstyle21"/>
          <w:rFonts w:ascii="Times New Roman" w:hAnsi="Times New Roman" w:cs="Times New Roman"/>
          <w:i w:val="0"/>
          <w:sz w:val="24"/>
          <w:szCs w:val="24"/>
        </w:rPr>
        <w:t>cance (</w:t>
      </w:r>
      <w:r w:rsidRPr="001D4B8C">
        <w:rPr>
          <w:rStyle w:val="fontstyle31"/>
          <w:rFonts w:ascii="Times New Roman" w:hAnsi="Times New Roman" w:cs="Times New Roman"/>
          <w:sz w:val="24"/>
          <w:szCs w:val="24"/>
        </w:rPr>
        <w:t>p</w:t>
      </w:r>
      <w:r w:rsidRPr="001D4B8C">
        <w:rPr>
          <w:rStyle w:val="fontstyle31"/>
          <w:rFonts w:ascii="Times New Roman" w:hAnsi="Times New Roman" w:cs="Times New Roman"/>
          <w:i w:val="0"/>
          <w:sz w:val="24"/>
          <w:szCs w:val="24"/>
        </w:rPr>
        <w:t xml:space="preserve"> </w:t>
      </w:r>
      <w:r w:rsidRPr="001D4B8C">
        <w:rPr>
          <w:rStyle w:val="fontstyle51"/>
          <w:rFonts w:ascii="Times New Roman" w:hAnsi="Times New Roman" w:cs="Times New Roman"/>
          <w:i/>
          <w:sz w:val="24"/>
          <w:szCs w:val="24"/>
        </w:rPr>
        <w:t>&lt;</w:t>
      </w:r>
      <w:r w:rsidRPr="001D4B8C">
        <w:rPr>
          <w:rStyle w:val="fontstyle21"/>
          <w:rFonts w:ascii="Times New Roman" w:hAnsi="Times New Roman" w:cs="Times New Roman"/>
          <w:i w:val="0"/>
          <w:sz w:val="24"/>
          <w:szCs w:val="24"/>
        </w:rPr>
        <w:t>0.0</w:t>
      </w:r>
      <w:r w:rsidRPr="001D4B8C">
        <w:rPr>
          <w:rStyle w:val="fontstyle21"/>
          <w:rFonts w:ascii="Times New Roman" w:hAnsi="Times New Roman" w:cs="Times New Roman" w:hint="eastAsia"/>
          <w:i w:val="0"/>
          <w:sz w:val="24"/>
          <w:szCs w:val="24"/>
        </w:rPr>
        <w:t>1</w:t>
      </w:r>
      <w:r w:rsidRPr="001D4B8C">
        <w:rPr>
          <w:rStyle w:val="fontstyle21"/>
          <w:rFonts w:ascii="Times New Roman" w:hAnsi="Times New Roman" w:cs="Times New Roman"/>
          <w:i w:val="0"/>
          <w:sz w:val="24"/>
          <w:szCs w:val="24"/>
        </w:rPr>
        <w:t>)</w:t>
      </w:r>
      <w:r w:rsidRPr="001D4B8C">
        <w:rPr>
          <w:rStyle w:val="fontstyle21"/>
          <w:rFonts w:ascii="Times New Roman" w:hAnsi="Times New Roman" w:cs="Times New Roman" w:hint="eastAsia"/>
          <w:i w:val="0"/>
          <w:sz w:val="24"/>
          <w:szCs w:val="24"/>
        </w:rPr>
        <w:t>.</w:t>
      </w:r>
    </w:p>
    <w:p w:rsidR="00B226FE" w:rsidRPr="001D4B8C" w:rsidRDefault="00B226FE" w:rsidP="00B226FE">
      <w:pPr>
        <w:adjustRightInd w:val="0"/>
        <w:snapToGrid w:val="0"/>
      </w:pPr>
    </w:p>
    <w:p w:rsidR="00B226FE" w:rsidRPr="001D4B8C" w:rsidRDefault="00B226FE" w:rsidP="00B226FE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</w:p>
    <w:p w:rsidR="00B226FE" w:rsidRPr="001D4B8C" w:rsidRDefault="00B226FE" w:rsidP="00B226FE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</w:p>
    <w:p w:rsidR="00B226FE" w:rsidRPr="001D4B8C" w:rsidRDefault="00B226FE" w:rsidP="00B226FE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</w:p>
    <w:p w:rsidR="00B226FE" w:rsidRPr="001D4B8C" w:rsidRDefault="00B226FE" w:rsidP="00B226FE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</w:p>
    <w:p w:rsidR="00B226FE" w:rsidRPr="001D4B8C" w:rsidRDefault="00B226FE" w:rsidP="00B226FE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</w:p>
    <w:p w:rsidR="00B226FE" w:rsidRPr="001D4B8C" w:rsidRDefault="00B226FE" w:rsidP="00B226FE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</w:p>
    <w:p w:rsidR="00B226FE" w:rsidRPr="001D4B8C" w:rsidRDefault="00B226FE" w:rsidP="00B226FE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</w:p>
    <w:p w:rsidR="00B226FE" w:rsidRPr="001D4B8C" w:rsidRDefault="00D23733" w:rsidP="00E87B39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sz w:val="24"/>
          <w:szCs w:val="24"/>
        </w:rPr>
        <w:t>4.</w:t>
      </w:r>
      <w:proofErr w:type="gramEnd"/>
      <w:r w:rsidR="00B226FE" w:rsidRPr="001D4B8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226FE" w:rsidRPr="001D4B8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ndicator species analysis showing fungal genera significantly associated to watering treatment groups across seasons in a karst area, </w:t>
      </w:r>
      <w:r w:rsidR="001F5CF6" w:rsidRPr="001D4B8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outhwestern </w:t>
      </w:r>
      <w:r w:rsidR="00B226FE" w:rsidRPr="001D4B8C">
        <w:rPr>
          <w:rFonts w:ascii="Times New Roman" w:hAnsi="Times New Roman" w:cs="Times New Roman"/>
          <w:sz w:val="24"/>
          <w:szCs w:val="24"/>
          <w:shd w:val="clear" w:color="auto" w:fill="FFFFFF"/>
        </w:rPr>
        <w:t>China.</w:t>
      </w:r>
      <w:r w:rsidR="00E87B39" w:rsidRPr="001D4B8C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E87B39" w:rsidRPr="001D4B8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ndicator values (%) are given in the table. Asterisk showed the significant </w:t>
      </w:r>
      <w:r w:rsidR="00E87B39" w:rsidRPr="001D4B8C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p</w:t>
      </w:r>
      <w:r w:rsidR="00E87B39" w:rsidRPr="001D4B8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value.</w:t>
      </w:r>
    </w:p>
    <w:tbl>
      <w:tblPr>
        <w:tblW w:w="14819" w:type="dxa"/>
        <w:tblLayout w:type="fixed"/>
        <w:tblLook w:val="04A0"/>
      </w:tblPr>
      <w:tblGrid>
        <w:gridCol w:w="817"/>
        <w:gridCol w:w="1701"/>
        <w:gridCol w:w="1843"/>
        <w:gridCol w:w="850"/>
        <w:gridCol w:w="700"/>
        <w:gridCol w:w="700"/>
        <w:gridCol w:w="797"/>
        <w:gridCol w:w="810"/>
        <w:gridCol w:w="810"/>
        <w:gridCol w:w="846"/>
        <w:gridCol w:w="797"/>
        <w:gridCol w:w="797"/>
        <w:gridCol w:w="1135"/>
        <w:gridCol w:w="1135"/>
        <w:gridCol w:w="1081"/>
      </w:tblGrid>
      <w:tr w:rsidR="00B226FE" w:rsidRPr="001D4B8C" w:rsidTr="001F5CF6">
        <w:trPr>
          <w:trHeight w:val="269"/>
        </w:trPr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1D4B8C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eas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1D4B8C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Bacterial Phyl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26FE" w:rsidRPr="001D4B8C" w:rsidRDefault="00B226FE" w:rsidP="00BD738E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1D4B8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Bacterial gener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1D4B8C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CK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1D4B8C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T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1D4B8C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T2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1D4B8C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T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1D4B8C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CK+T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1D4B8C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CK+T2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1D4B8C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T1+T2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1D4B8C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T1+T3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1D4B8C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T2+T3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1D4B8C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CK+T1+T2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1D4B8C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CK+T1+T3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1D4B8C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T1+T2+T3</w:t>
            </w:r>
          </w:p>
        </w:tc>
      </w:tr>
      <w:tr w:rsidR="00B226FE" w:rsidRPr="001D4B8C" w:rsidTr="001F5CF6">
        <w:trPr>
          <w:trHeight w:val="269"/>
        </w:trPr>
        <w:tc>
          <w:tcPr>
            <w:tcW w:w="81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226FE" w:rsidRPr="001D4B8C" w:rsidRDefault="00B226FE" w:rsidP="00BD738E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1D4B8C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Dry Seas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asidiomycot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26FE" w:rsidRPr="001D4B8C" w:rsidRDefault="00B226FE" w:rsidP="00BD738E">
            <w:pPr>
              <w:adjustRightInd w:val="0"/>
              <w:snapToGrid w:val="0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1D4B8C">
              <w:rPr>
                <w:rFonts w:ascii="Times New Roman" w:hAnsi="Times New Roman" w:cs="Times New Roman"/>
                <w:i/>
                <w:sz w:val="18"/>
                <w:szCs w:val="18"/>
              </w:rPr>
              <w:t>Tricholoma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3.7 *</w:t>
            </w:r>
            <w:r w:rsidR="00FD7458" w:rsidRPr="001D4B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226FE" w:rsidRPr="001D4B8C" w:rsidTr="001F5CF6">
        <w:trPr>
          <w:trHeight w:val="269"/>
        </w:trPr>
        <w:tc>
          <w:tcPr>
            <w:tcW w:w="817" w:type="dxa"/>
            <w:vMerge/>
            <w:tcBorders>
              <w:left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226FE" w:rsidRPr="001D4B8C" w:rsidRDefault="00B226FE" w:rsidP="00BD738E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asidiomyco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6FE" w:rsidRPr="001D4B8C" w:rsidRDefault="00B226FE" w:rsidP="00BD738E">
            <w:pPr>
              <w:adjustRightInd w:val="0"/>
              <w:snapToGrid w:val="0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1D4B8C">
              <w:rPr>
                <w:rFonts w:ascii="Times New Roman" w:hAnsi="Times New Roman" w:cs="Times New Roman"/>
                <w:i/>
                <w:sz w:val="18"/>
                <w:szCs w:val="18"/>
              </w:rPr>
              <w:t>Neonothopan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6.0 *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226FE" w:rsidRPr="001D4B8C" w:rsidTr="001F5CF6">
        <w:trPr>
          <w:trHeight w:val="269"/>
        </w:trPr>
        <w:tc>
          <w:tcPr>
            <w:tcW w:w="817" w:type="dxa"/>
            <w:vMerge/>
            <w:tcBorders>
              <w:left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226FE" w:rsidRPr="001D4B8C" w:rsidRDefault="00B226FE" w:rsidP="00BD738E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ytridiomyco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6FE" w:rsidRPr="001D4B8C" w:rsidRDefault="00B226FE" w:rsidP="00BD738E">
            <w:pPr>
              <w:adjustRightInd w:val="0"/>
              <w:snapToGrid w:val="0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1D4B8C">
              <w:rPr>
                <w:rFonts w:ascii="Times New Roman" w:hAnsi="Times New Roman" w:cs="Times New Roman"/>
                <w:i/>
                <w:sz w:val="18"/>
                <w:szCs w:val="18"/>
              </w:rPr>
              <w:t>Rhizophlyct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8.8 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226FE" w:rsidRPr="001D4B8C" w:rsidTr="001F5CF6">
        <w:trPr>
          <w:trHeight w:val="269"/>
        </w:trPr>
        <w:tc>
          <w:tcPr>
            <w:tcW w:w="817" w:type="dxa"/>
            <w:vMerge/>
            <w:tcBorders>
              <w:left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226FE" w:rsidRPr="001D4B8C" w:rsidRDefault="00B226FE" w:rsidP="00BD738E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comyco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6FE" w:rsidRPr="001D4B8C" w:rsidRDefault="00B226FE" w:rsidP="00BD738E">
            <w:pPr>
              <w:adjustRightInd w:val="0"/>
              <w:snapToGrid w:val="0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1D4B8C">
              <w:rPr>
                <w:rFonts w:ascii="Times New Roman" w:hAnsi="Times New Roman" w:cs="Times New Roman"/>
                <w:i/>
                <w:sz w:val="18"/>
                <w:szCs w:val="18"/>
              </w:rPr>
              <w:t>Viridispor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7.5 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226FE" w:rsidRPr="001D4B8C" w:rsidTr="001F5CF6">
        <w:trPr>
          <w:trHeight w:val="269"/>
        </w:trPr>
        <w:tc>
          <w:tcPr>
            <w:tcW w:w="817" w:type="dxa"/>
            <w:vMerge/>
            <w:tcBorders>
              <w:left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226FE" w:rsidRPr="001D4B8C" w:rsidRDefault="00B226FE" w:rsidP="00BD738E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comyco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6FE" w:rsidRPr="001D4B8C" w:rsidRDefault="00B226FE" w:rsidP="00BD738E">
            <w:pPr>
              <w:adjustRightInd w:val="0"/>
              <w:snapToGrid w:val="0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1D4B8C">
              <w:rPr>
                <w:rFonts w:ascii="Times New Roman" w:hAnsi="Times New Roman" w:cs="Times New Roman"/>
                <w:i/>
                <w:sz w:val="18"/>
                <w:szCs w:val="18"/>
              </w:rPr>
              <w:t>Aciculosporiu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tabs>
                <w:tab w:val="center" w:pos="4153"/>
                <w:tab w:val="right" w:pos="8306"/>
              </w:tabs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.1 ***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226FE" w:rsidRPr="001D4B8C" w:rsidTr="001F5CF6">
        <w:trPr>
          <w:trHeight w:val="269"/>
        </w:trPr>
        <w:tc>
          <w:tcPr>
            <w:tcW w:w="817" w:type="dxa"/>
            <w:vMerge/>
            <w:tcBorders>
              <w:left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comyco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6FE" w:rsidRPr="001D4B8C" w:rsidRDefault="00B226FE" w:rsidP="00BD738E">
            <w:pPr>
              <w:adjustRightInd w:val="0"/>
              <w:snapToGrid w:val="0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1D4B8C">
              <w:rPr>
                <w:rFonts w:ascii="Times New Roman" w:hAnsi="Times New Roman" w:cs="Times New Roman"/>
                <w:i/>
                <w:sz w:val="18"/>
                <w:szCs w:val="18"/>
              </w:rPr>
              <w:t>Coniothyriu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.3 *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226FE" w:rsidRPr="001D4B8C" w:rsidTr="001F5CF6">
        <w:trPr>
          <w:trHeight w:val="269"/>
        </w:trPr>
        <w:tc>
          <w:tcPr>
            <w:tcW w:w="817" w:type="dxa"/>
            <w:vMerge/>
            <w:tcBorders>
              <w:left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comyco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6FE" w:rsidRPr="001D4B8C" w:rsidRDefault="00B226FE" w:rsidP="00BD738E">
            <w:pPr>
              <w:adjustRightInd w:val="0"/>
              <w:snapToGrid w:val="0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1D4B8C">
              <w:rPr>
                <w:rFonts w:ascii="Times New Roman" w:hAnsi="Times New Roman" w:cs="Times New Roman"/>
                <w:i/>
                <w:sz w:val="18"/>
                <w:szCs w:val="18"/>
              </w:rPr>
              <w:t>Archaeorhizomyce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8 *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226FE" w:rsidRPr="001D4B8C" w:rsidTr="001F5CF6">
        <w:trPr>
          <w:trHeight w:val="269"/>
        </w:trPr>
        <w:tc>
          <w:tcPr>
            <w:tcW w:w="817" w:type="dxa"/>
            <w:vMerge/>
            <w:tcBorders>
              <w:left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comyco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6FE" w:rsidRPr="001D4B8C" w:rsidRDefault="00B226FE" w:rsidP="00BD738E">
            <w:pPr>
              <w:adjustRightInd w:val="0"/>
              <w:snapToGrid w:val="0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1D4B8C">
              <w:rPr>
                <w:rFonts w:ascii="Times New Roman" w:hAnsi="Times New Roman" w:cs="Times New Roman"/>
                <w:i/>
                <w:sz w:val="18"/>
                <w:szCs w:val="18"/>
              </w:rPr>
              <w:t>Ophiocordycep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FD7458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 w:rsidR="00B226FE" w:rsidRPr="001D4B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</w:t>
            </w:r>
            <w:r w:rsidR="00B226FE" w:rsidRPr="001D4B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 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226FE" w:rsidRPr="001D4B8C" w:rsidTr="001F5CF6">
        <w:trPr>
          <w:trHeight w:val="269"/>
        </w:trPr>
        <w:tc>
          <w:tcPr>
            <w:tcW w:w="817" w:type="dxa"/>
            <w:vMerge/>
            <w:tcBorders>
              <w:left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asidiomyco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6FE" w:rsidRPr="001D4B8C" w:rsidRDefault="00B226FE" w:rsidP="00BD738E">
            <w:pPr>
              <w:adjustRightInd w:val="0"/>
              <w:snapToGrid w:val="0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1D4B8C">
              <w:rPr>
                <w:rFonts w:ascii="Times New Roman" w:hAnsi="Times New Roman" w:cs="Times New Roman"/>
                <w:i/>
                <w:sz w:val="18"/>
                <w:szCs w:val="18"/>
              </w:rPr>
              <w:t>Clavar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FD7458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  <w:r w:rsidR="00B226FE" w:rsidRPr="001D4B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</w:t>
            </w:r>
            <w:r w:rsidR="00B226FE" w:rsidRPr="001D4B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 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226FE" w:rsidRPr="001D4B8C" w:rsidTr="001F5CF6">
        <w:trPr>
          <w:trHeight w:val="269"/>
        </w:trPr>
        <w:tc>
          <w:tcPr>
            <w:tcW w:w="817" w:type="dxa"/>
            <w:vMerge/>
            <w:tcBorders>
              <w:left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comyco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6FE" w:rsidRPr="001D4B8C" w:rsidRDefault="00B226FE" w:rsidP="00BD738E">
            <w:pPr>
              <w:adjustRightInd w:val="0"/>
              <w:snapToGrid w:val="0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1D4B8C">
              <w:rPr>
                <w:rFonts w:ascii="Times New Roman" w:hAnsi="Times New Roman" w:cs="Times New Roman"/>
                <w:i/>
                <w:sz w:val="18"/>
                <w:szCs w:val="18"/>
              </w:rPr>
              <w:t>Monilin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FD7458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="00B226FE" w:rsidRPr="001D4B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</w:t>
            </w:r>
            <w:r w:rsidR="00B226FE" w:rsidRPr="001D4B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 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226FE" w:rsidRPr="001D4B8C" w:rsidTr="001F5CF6">
        <w:trPr>
          <w:trHeight w:val="269"/>
        </w:trPr>
        <w:tc>
          <w:tcPr>
            <w:tcW w:w="817" w:type="dxa"/>
            <w:vMerge/>
            <w:tcBorders>
              <w:left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comyco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6FE" w:rsidRPr="001D4B8C" w:rsidRDefault="00B226FE" w:rsidP="00BD738E">
            <w:pPr>
              <w:adjustRightInd w:val="0"/>
              <w:snapToGrid w:val="0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1D4B8C">
              <w:rPr>
                <w:rFonts w:ascii="Times New Roman" w:hAnsi="Times New Roman" w:cs="Times New Roman"/>
                <w:i/>
                <w:sz w:val="18"/>
                <w:szCs w:val="18"/>
              </w:rPr>
              <w:t>Aureobasidiu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FD7458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  <w:r w:rsidR="00B226FE" w:rsidRPr="001D4B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</w:t>
            </w:r>
            <w:r w:rsidR="00B226FE" w:rsidRPr="001D4B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 **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226FE" w:rsidRPr="001D4B8C" w:rsidTr="001F5CF6">
        <w:trPr>
          <w:trHeight w:val="269"/>
        </w:trPr>
        <w:tc>
          <w:tcPr>
            <w:tcW w:w="817" w:type="dxa"/>
            <w:vMerge/>
            <w:tcBorders>
              <w:left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comycota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B226FE" w:rsidRPr="001D4B8C" w:rsidRDefault="00B226FE" w:rsidP="00BD738E">
            <w:pPr>
              <w:adjustRightInd w:val="0"/>
              <w:snapToGrid w:val="0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1D4B8C">
              <w:rPr>
                <w:rFonts w:ascii="Times New Roman" w:hAnsi="Times New Roman" w:cs="Times New Roman"/>
                <w:i/>
                <w:sz w:val="18"/>
                <w:szCs w:val="18"/>
              </w:rPr>
              <w:t>Phom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26FE" w:rsidRPr="001D4B8C" w:rsidRDefault="00FD7458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  <w:r w:rsidR="00B226FE" w:rsidRPr="001D4B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</w:t>
            </w:r>
            <w:r w:rsidR="00B226FE" w:rsidRPr="001D4B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 *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226FE" w:rsidRPr="001D4B8C" w:rsidTr="001F5CF6">
        <w:trPr>
          <w:trHeight w:val="269"/>
        </w:trPr>
        <w:tc>
          <w:tcPr>
            <w:tcW w:w="817" w:type="dxa"/>
            <w:vMerge/>
            <w:tcBorders>
              <w:left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comycota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B226FE" w:rsidRPr="001D4B8C" w:rsidRDefault="00B226FE" w:rsidP="00BD738E">
            <w:pPr>
              <w:adjustRightInd w:val="0"/>
              <w:snapToGrid w:val="0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1D4B8C">
              <w:rPr>
                <w:rFonts w:ascii="Times New Roman" w:hAnsi="Times New Roman" w:cs="Times New Roman"/>
                <w:i/>
                <w:sz w:val="18"/>
                <w:szCs w:val="18"/>
              </w:rPr>
              <w:t>Thaxteriellops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9.4 *</w:t>
            </w:r>
          </w:p>
        </w:tc>
      </w:tr>
      <w:tr w:rsidR="00B226FE" w:rsidRPr="001D4B8C" w:rsidTr="00BD738E">
        <w:trPr>
          <w:trHeight w:val="269"/>
        </w:trPr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B226FE" w:rsidRPr="001D4B8C" w:rsidRDefault="00B226FE" w:rsidP="00BD738E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226FE" w:rsidRPr="001D4B8C" w:rsidTr="001F5CF6">
        <w:trPr>
          <w:trHeight w:val="269"/>
        </w:trPr>
        <w:tc>
          <w:tcPr>
            <w:tcW w:w="817" w:type="dxa"/>
            <w:vMerge w:val="restart"/>
            <w:tcBorders>
              <w:left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226FE" w:rsidRPr="001D4B8C" w:rsidRDefault="00B226FE" w:rsidP="00BD738E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1D4B8C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Wet Season</w:t>
            </w: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comycota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B226FE" w:rsidRPr="001D4B8C" w:rsidRDefault="00B226FE" w:rsidP="00BD738E">
            <w:pPr>
              <w:adjustRightInd w:val="0"/>
              <w:snapToGri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D4B8C">
              <w:rPr>
                <w:rFonts w:ascii="Times New Roman" w:hAnsi="Times New Roman" w:cs="Times New Roman"/>
                <w:i/>
                <w:sz w:val="18"/>
                <w:szCs w:val="18"/>
              </w:rPr>
              <w:t>Chaetomium</w:t>
            </w:r>
            <w:proofErr w:type="spellEnd"/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0.0 *</w:t>
            </w: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226FE" w:rsidRPr="001D4B8C" w:rsidTr="001F5CF6">
        <w:trPr>
          <w:trHeight w:val="269"/>
        </w:trPr>
        <w:tc>
          <w:tcPr>
            <w:tcW w:w="817" w:type="dxa"/>
            <w:vMerge/>
            <w:tcBorders>
              <w:left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226FE" w:rsidRPr="001D4B8C" w:rsidRDefault="00B226FE" w:rsidP="00BD738E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comyco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6FE" w:rsidRPr="001D4B8C" w:rsidRDefault="00B226FE" w:rsidP="00BD738E">
            <w:pPr>
              <w:adjustRightInd w:val="0"/>
              <w:snapToGrid w:val="0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1D4B8C">
              <w:rPr>
                <w:rFonts w:ascii="Times New Roman" w:hAnsi="Times New Roman" w:cs="Times New Roman"/>
                <w:i/>
                <w:sz w:val="18"/>
                <w:szCs w:val="18"/>
              </w:rPr>
              <w:t>Sclerostagonospor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FD7458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="00B226FE" w:rsidRPr="001D4B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</w:t>
            </w:r>
            <w:r w:rsidR="00B226FE" w:rsidRPr="001D4B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 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226FE" w:rsidRPr="001D4B8C" w:rsidTr="001F5CF6">
        <w:trPr>
          <w:trHeight w:val="269"/>
        </w:trPr>
        <w:tc>
          <w:tcPr>
            <w:tcW w:w="817" w:type="dxa"/>
            <w:vMerge/>
            <w:tcBorders>
              <w:left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226FE" w:rsidRPr="001D4B8C" w:rsidRDefault="00B226FE" w:rsidP="00BD738E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comyco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6FE" w:rsidRPr="001D4B8C" w:rsidRDefault="00B226FE" w:rsidP="00BD738E">
            <w:pPr>
              <w:adjustRightInd w:val="0"/>
              <w:snapToGrid w:val="0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1D4B8C">
              <w:rPr>
                <w:rFonts w:ascii="Times New Roman" w:hAnsi="Times New Roman" w:cs="Times New Roman"/>
                <w:i/>
                <w:sz w:val="18"/>
                <w:szCs w:val="18"/>
              </w:rPr>
              <w:t>Ampelomyce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FD7458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="00B226FE" w:rsidRPr="001D4B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</w:t>
            </w:r>
            <w:r w:rsidR="00B226FE" w:rsidRPr="001D4B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 *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226FE" w:rsidRPr="001D4B8C" w:rsidTr="001F5CF6">
        <w:trPr>
          <w:trHeight w:val="269"/>
        </w:trPr>
        <w:tc>
          <w:tcPr>
            <w:tcW w:w="817" w:type="dxa"/>
            <w:vMerge/>
            <w:tcBorders>
              <w:left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226FE" w:rsidRPr="001D4B8C" w:rsidRDefault="00B226FE" w:rsidP="00BD738E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comyco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6FE" w:rsidRPr="001D4B8C" w:rsidRDefault="00B226FE" w:rsidP="00BD738E">
            <w:pPr>
              <w:adjustRightInd w:val="0"/>
              <w:snapToGrid w:val="0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1D4B8C">
              <w:rPr>
                <w:rFonts w:ascii="Times New Roman" w:hAnsi="Times New Roman" w:cs="Times New Roman"/>
                <w:i/>
                <w:sz w:val="18"/>
                <w:szCs w:val="18"/>
              </w:rPr>
              <w:t>Sporormiell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3</w:t>
            </w:r>
            <w:r w:rsidR="00FD745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</w:t>
            </w:r>
            <w:r w:rsidRPr="001D4B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 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226FE" w:rsidRPr="001D4B8C" w:rsidTr="001F5CF6">
        <w:trPr>
          <w:trHeight w:val="269"/>
        </w:trPr>
        <w:tc>
          <w:tcPr>
            <w:tcW w:w="817" w:type="dxa"/>
            <w:vMerge/>
            <w:tcBorders>
              <w:left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comyco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6FE" w:rsidRPr="001D4B8C" w:rsidRDefault="00B226FE" w:rsidP="00BD738E">
            <w:pPr>
              <w:adjustRightInd w:val="0"/>
              <w:snapToGrid w:val="0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1D4B8C">
              <w:rPr>
                <w:rFonts w:ascii="Times New Roman" w:hAnsi="Times New Roman" w:cs="Times New Roman"/>
                <w:i/>
                <w:sz w:val="18"/>
                <w:szCs w:val="18"/>
              </w:rPr>
              <w:t>Physalospor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3</w:t>
            </w:r>
            <w:r w:rsidR="00FD745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</w:t>
            </w:r>
            <w:r w:rsidRPr="001D4B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 *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226FE" w:rsidRPr="001D4B8C" w:rsidTr="001F5CF6">
        <w:trPr>
          <w:trHeight w:val="269"/>
        </w:trPr>
        <w:tc>
          <w:tcPr>
            <w:tcW w:w="817" w:type="dxa"/>
            <w:vMerge/>
            <w:tcBorders>
              <w:left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comyco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6FE" w:rsidRPr="001D4B8C" w:rsidRDefault="00B226FE" w:rsidP="00BD738E">
            <w:pPr>
              <w:adjustRightInd w:val="0"/>
              <w:snapToGrid w:val="0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1D4B8C">
              <w:rPr>
                <w:rFonts w:ascii="Times New Roman" w:hAnsi="Times New Roman" w:cs="Times New Roman"/>
                <w:i/>
                <w:sz w:val="18"/>
                <w:szCs w:val="18"/>
              </w:rPr>
              <w:t>Ilyonectr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3</w:t>
            </w:r>
            <w:r w:rsidR="00FD745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</w:t>
            </w:r>
            <w:r w:rsidRPr="001D4B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 *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226FE" w:rsidRPr="001D4B8C" w:rsidTr="001F5CF6">
        <w:trPr>
          <w:trHeight w:val="269"/>
        </w:trPr>
        <w:tc>
          <w:tcPr>
            <w:tcW w:w="817" w:type="dxa"/>
            <w:vMerge/>
            <w:tcBorders>
              <w:left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comyco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6FE" w:rsidRPr="001D4B8C" w:rsidRDefault="00B226FE" w:rsidP="00BD738E">
            <w:pPr>
              <w:adjustRightInd w:val="0"/>
              <w:snapToGrid w:val="0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1D4B8C">
              <w:rPr>
                <w:rFonts w:ascii="Times New Roman" w:hAnsi="Times New Roman" w:cs="Times New Roman"/>
                <w:i/>
                <w:sz w:val="18"/>
                <w:szCs w:val="18"/>
              </w:rPr>
              <w:t>Tiarosporell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9</w:t>
            </w:r>
            <w:r w:rsidR="00FD745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</w:t>
            </w:r>
            <w:r w:rsidRPr="001D4B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 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226FE" w:rsidRPr="001D4B8C" w:rsidTr="001F5CF6">
        <w:trPr>
          <w:trHeight w:val="269"/>
        </w:trPr>
        <w:tc>
          <w:tcPr>
            <w:tcW w:w="817" w:type="dxa"/>
            <w:vMerge/>
            <w:tcBorders>
              <w:left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lorophyta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B226FE" w:rsidRPr="001D4B8C" w:rsidRDefault="00B226FE" w:rsidP="00BD738E">
            <w:pPr>
              <w:adjustRightInd w:val="0"/>
              <w:snapToGrid w:val="0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1D4B8C">
              <w:rPr>
                <w:rFonts w:ascii="Times New Roman" w:hAnsi="Times New Roman" w:cs="Times New Roman"/>
                <w:i/>
                <w:sz w:val="18"/>
                <w:szCs w:val="18"/>
              </w:rPr>
              <w:t>Treboux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</w:t>
            </w:r>
            <w:r w:rsidR="00FD745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</w:t>
            </w:r>
            <w:r w:rsidRPr="001D4B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 *</w:t>
            </w:r>
            <w:r w:rsidR="00FD7458" w:rsidRPr="001D4B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*</w:t>
            </w:r>
          </w:p>
        </w:tc>
      </w:tr>
      <w:tr w:rsidR="00B226FE" w:rsidRPr="001D4B8C" w:rsidTr="001F5CF6">
        <w:trPr>
          <w:trHeight w:val="269"/>
        </w:trPr>
        <w:tc>
          <w:tcPr>
            <w:tcW w:w="8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comycot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26FE" w:rsidRPr="001D4B8C" w:rsidRDefault="00B226FE" w:rsidP="00BD738E">
            <w:pPr>
              <w:adjustRightInd w:val="0"/>
              <w:snapToGrid w:val="0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1D4B8C">
              <w:rPr>
                <w:rFonts w:ascii="Times New Roman" w:hAnsi="Times New Roman" w:cs="Times New Roman"/>
                <w:i/>
                <w:sz w:val="18"/>
                <w:szCs w:val="18"/>
              </w:rPr>
              <w:t>Petrak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226FE" w:rsidRPr="001D4B8C" w:rsidRDefault="00B226FE" w:rsidP="00BD738E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D4B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5</w:t>
            </w:r>
            <w:r w:rsidR="00FD745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</w:t>
            </w:r>
            <w:r w:rsidRPr="001D4B8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 *</w:t>
            </w:r>
          </w:p>
        </w:tc>
      </w:tr>
    </w:tbl>
    <w:p w:rsidR="00E87B39" w:rsidRPr="001D4B8C" w:rsidRDefault="00E87B39" w:rsidP="00E87B39">
      <w:pPr>
        <w:rPr>
          <w:rStyle w:val="fontstyle21"/>
          <w:rFonts w:ascii="Times New Roman" w:hAnsi="Times New Roman" w:cs="Times New Roman"/>
          <w:i w:val="0"/>
          <w:sz w:val="24"/>
          <w:szCs w:val="24"/>
        </w:rPr>
      </w:pPr>
      <w:r w:rsidRPr="001D4B8C">
        <w:rPr>
          <w:rStyle w:val="fontstyle41"/>
          <w:rFonts w:ascii="Times New Roman" w:hAnsi="Times New Roman" w:cs="Times New Roman"/>
          <w:i/>
          <w:sz w:val="24"/>
          <w:szCs w:val="24"/>
        </w:rPr>
        <w:t>*</w:t>
      </w:r>
      <w:r w:rsidRPr="001D4B8C">
        <w:rPr>
          <w:rStyle w:val="fontstyle41"/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1D4B8C">
        <w:rPr>
          <w:rStyle w:val="fontstyle21"/>
          <w:rFonts w:ascii="Times New Roman" w:hAnsi="Times New Roman" w:cs="Times New Roman"/>
          <w:i w:val="0"/>
          <w:sz w:val="24"/>
          <w:szCs w:val="24"/>
        </w:rPr>
        <w:t>indicates signif</w:t>
      </w:r>
      <w:r w:rsidRPr="001D4B8C">
        <w:rPr>
          <w:rStyle w:val="fontstyle21"/>
          <w:rFonts w:ascii="Times New Roman" w:hAnsi="Times New Roman" w:cs="Times New Roman" w:hint="eastAsia"/>
          <w:i w:val="0"/>
          <w:sz w:val="24"/>
          <w:szCs w:val="24"/>
        </w:rPr>
        <w:t>i</w:t>
      </w:r>
      <w:r w:rsidRPr="001D4B8C">
        <w:rPr>
          <w:rStyle w:val="fontstyle21"/>
          <w:rFonts w:ascii="Times New Roman" w:hAnsi="Times New Roman" w:cs="Times New Roman"/>
          <w:i w:val="0"/>
          <w:sz w:val="24"/>
          <w:szCs w:val="24"/>
        </w:rPr>
        <w:t>cance (</w:t>
      </w:r>
      <w:r w:rsidRPr="001D4B8C">
        <w:rPr>
          <w:rStyle w:val="fontstyle31"/>
          <w:rFonts w:ascii="Times New Roman" w:hAnsi="Times New Roman" w:cs="Times New Roman"/>
          <w:sz w:val="24"/>
          <w:szCs w:val="24"/>
        </w:rPr>
        <w:t xml:space="preserve">p </w:t>
      </w:r>
      <w:r w:rsidRPr="001D4B8C">
        <w:rPr>
          <w:rStyle w:val="fontstyle51"/>
          <w:rFonts w:ascii="Times New Roman" w:hAnsi="Times New Roman" w:cs="Times New Roman"/>
          <w:i/>
          <w:sz w:val="24"/>
          <w:szCs w:val="24"/>
        </w:rPr>
        <w:t>&lt;</w:t>
      </w:r>
      <w:r w:rsidRPr="001D4B8C">
        <w:rPr>
          <w:rStyle w:val="fontstyle21"/>
          <w:rFonts w:ascii="Times New Roman" w:hAnsi="Times New Roman" w:cs="Times New Roman"/>
          <w:i w:val="0"/>
          <w:sz w:val="24"/>
          <w:szCs w:val="24"/>
        </w:rPr>
        <w:t>0.05);</w:t>
      </w:r>
      <w:r w:rsidRPr="001D4B8C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1D4B8C">
        <w:rPr>
          <w:rStyle w:val="fontstyle41"/>
          <w:rFonts w:ascii="Times New Roman" w:hAnsi="Times New Roman" w:cs="Times New Roman"/>
          <w:i/>
          <w:sz w:val="24"/>
          <w:szCs w:val="24"/>
        </w:rPr>
        <w:t>*</w:t>
      </w:r>
      <w:r w:rsidRPr="001D4B8C">
        <w:rPr>
          <w:rStyle w:val="fontstyle41"/>
          <w:rFonts w:ascii="Times New Roman" w:hAnsi="Times New Roman" w:cs="Times New Roman" w:hint="eastAsia"/>
          <w:i/>
          <w:sz w:val="24"/>
          <w:szCs w:val="24"/>
        </w:rPr>
        <w:t xml:space="preserve">* </w:t>
      </w:r>
      <w:r w:rsidRPr="001D4B8C">
        <w:rPr>
          <w:rStyle w:val="fontstyle21"/>
          <w:rFonts w:ascii="Times New Roman" w:hAnsi="Times New Roman" w:cs="Times New Roman"/>
          <w:i w:val="0"/>
          <w:sz w:val="24"/>
          <w:szCs w:val="24"/>
        </w:rPr>
        <w:t xml:space="preserve">indicates </w:t>
      </w:r>
      <w:r w:rsidRPr="001D4B8C">
        <w:rPr>
          <w:rStyle w:val="fontstyle21"/>
          <w:rFonts w:ascii="Times New Roman" w:hAnsi="Times New Roman" w:cs="Times New Roman" w:hint="eastAsia"/>
          <w:i w:val="0"/>
          <w:sz w:val="24"/>
          <w:szCs w:val="24"/>
        </w:rPr>
        <w:t xml:space="preserve">high </w:t>
      </w:r>
      <w:r w:rsidRPr="001D4B8C">
        <w:rPr>
          <w:rStyle w:val="fontstyle21"/>
          <w:rFonts w:ascii="Times New Roman" w:hAnsi="Times New Roman" w:cs="Times New Roman"/>
          <w:i w:val="0"/>
          <w:sz w:val="24"/>
          <w:szCs w:val="24"/>
        </w:rPr>
        <w:t>signif</w:t>
      </w:r>
      <w:r w:rsidRPr="001D4B8C">
        <w:rPr>
          <w:rStyle w:val="fontstyle21"/>
          <w:rFonts w:ascii="Times New Roman" w:hAnsi="Times New Roman" w:cs="Times New Roman" w:hint="eastAsia"/>
          <w:i w:val="0"/>
          <w:sz w:val="24"/>
          <w:szCs w:val="24"/>
        </w:rPr>
        <w:t>i</w:t>
      </w:r>
      <w:r w:rsidRPr="001D4B8C">
        <w:rPr>
          <w:rStyle w:val="fontstyle21"/>
          <w:rFonts w:ascii="Times New Roman" w:hAnsi="Times New Roman" w:cs="Times New Roman"/>
          <w:i w:val="0"/>
          <w:sz w:val="24"/>
          <w:szCs w:val="24"/>
        </w:rPr>
        <w:t>cance (</w:t>
      </w:r>
      <w:r w:rsidRPr="001D4B8C">
        <w:rPr>
          <w:rStyle w:val="fontstyle31"/>
          <w:rFonts w:ascii="Times New Roman" w:hAnsi="Times New Roman" w:cs="Times New Roman"/>
          <w:sz w:val="24"/>
          <w:szCs w:val="24"/>
        </w:rPr>
        <w:t>p</w:t>
      </w:r>
      <w:r w:rsidRPr="001D4B8C">
        <w:rPr>
          <w:rStyle w:val="fontstyle31"/>
          <w:rFonts w:ascii="Times New Roman" w:hAnsi="Times New Roman" w:cs="Times New Roman"/>
          <w:i w:val="0"/>
          <w:sz w:val="24"/>
          <w:szCs w:val="24"/>
        </w:rPr>
        <w:t xml:space="preserve"> </w:t>
      </w:r>
      <w:r w:rsidRPr="001D4B8C">
        <w:rPr>
          <w:rStyle w:val="fontstyle51"/>
          <w:rFonts w:ascii="Times New Roman" w:hAnsi="Times New Roman" w:cs="Times New Roman"/>
          <w:i/>
          <w:sz w:val="24"/>
          <w:szCs w:val="24"/>
        </w:rPr>
        <w:t>&lt;</w:t>
      </w:r>
      <w:r w:rsidRPr="001D4B8C">
        <w:rPr>
          <w:rStyle w:val="fontstyle21"/>
          <w:rFonts w:ascii="Times New Roman" w:hAnsi="Times New Roman" w:cs="Times New Roman"/>
          <w:i w:val="0"/>
          <w:sz w:val="24"/>
          <w:szCs w:val="24"/>
        </w:rPr>
        <w:t>0.0</w:t>
      </w:r>
      <w:r w:rsidRPr="001D4B8C">
        <w:rPr>
          <w:rStyle w:val="fontstyle21"/>
          <w:rFonts w:ascii="Times New Roman" w:hAnsi="Times New Roman" w:cs="Times New Roman" w:hint="eastAsia"/>
          <w:i w:val="0"/>
          <w:sz w:val="24"/>
          <w:szCs w:val="24"/>
        </w:rPr>
        <w:t>1</w:t>
      </w:r>
      <w:r w:rsidRPr="001D4B8C">
        <w:rPr>
          <w:rStyle w:val="fontstyle21"/>
          <w:rFonts w:ascii="Times New Roman" w:hAnsi="Times New Roman" w:cs="Times New Roman"/>
          <w:i w:val="0"/>
          <w:sz w:val="24"/>
          <w:szCs w:val="24"/>
        </w:rPr>
        <w:t xml:space="preserve">); </w:t>
      </w:r>
      <w:r w:rsidRPr="001D4B8C">
        <w:rPr>
          <w:rStyle w:val="fontstyle21"/>
          <w:rFonts w:ascii="Times New Roman" w:hAnsi="Times New Roman" w:cs="Times New Roman" w:hint="eastAsia"/>
          <w:i w:val="0"/>
          <w:sz w:val="24"/>
          <w:szCs w:val="24"/>
        </w:rPr>
        <w:t>*</w:t>
      </w:r>
      <w:r w:rsidRPr="001D4B8C">
        <w:rPr>
          <w:rStyle w:val="fontstyle41"/>
          <w:rFonts w:ascii="Times New Roman" w:hAnsi="Times New Roman" w:cs="Times New Roman"/>
          <w:i/>
          <w:sz w:val="24"/>
          <w:szCs w:val="24"/>
        </w:rPr>
        <w:t>**</w:t>
      </w:r>
      <w:r w:rsidRPr="001D4B8C">
        <w:rPr>
          <w:rStyle w:val="fontstyle41"/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1D4B8C">
        <w:rPr>
          <w:rStyle w:val="fontstyle21"/>
          <w:rFonts w:ascii="Times New Roman" w:hAnsi="Times New Roman" w:cs="Times New Roman"/>
          <w:i w:val="0"/>
          <w:sz w:val="24"/>
          <w:szCs w:val="24"/>
        </w:rPr>
        <w:t xml:space="preserve">indicates </w:t>
      </w:r>
      <w:r w:rsidRPr="001D4B8C">
        <w:rPr>
          <w:rStyle w:val="fontstyle21"/>
          <w:rFonts w:ascii="Times New Roman" w:hAnsi="Times New Roman" w:cs="Times New Roman" w:hint="eastAsia"/>
          <w:i w:val="0"/>
          <w:sz w:val="24"/>
          <w:szCs w:val="24"/>
        </w:rPr>
        <w:t xml:space="preserve">very </w:t>
      </w:r>
      <w:r w:rsidRPr="001D4B8C">
        <w:rPr>
          <w:rStyle w:val="fontstyle21"/>
          <w:rFonts w:ascii="Times New Roman" w:hAnsi="Times New Roman" w:cs="Times New Roman"/>
          <w:i w:val="0"/>
          <w:sz w:val="24"/>
          <w:szCs w:val="24"/>
        </w:rPr>
        <w:t>high</w:t>
      </w:r>
      <w:r w:rsidRPr="001D4B8C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</w:t>
      </w:r>
      <w:r w:rsidRPr="001D4B8C">
        <w:rPr>
          <w:rStyle w:val="fontstyle21"/>
          <w:rFonts w:ascii="Times New Roman" w:hAnsi="Times New Roman" w:cs="Times New Roman"/>
          <w:i w:val="0"/>
          <w:sz w:val="24"/>
          <w:szCs w:val="24"/>
        </w:rPr>
        <w:t>signif</w:t>
      </w:r>
      <w:r w:rsidRPr="001D4B8C">
        <w:rPr>
          <w:rStyle w:val="fontstyle21"/>
          <w:rFonts w:ascii="Times New Roman" w:hAnsi="Times New Roman" w:cs="Times New Roman" w:hint="eastAsia"/>
          <w:i w:val="0"/>
          <w:sz w:val="24"/>
          <w:szCs w:val="24"/>
        </w:rPr>
        <w:t>i</w:t>
      </w:r>
      <w:r w:rsidRPr="001D4B8C">
        <w:rPr>
          <w:rStyle w:val="fontstyle21"/>
          <w:rFonts w:ascii="Times New Roman" w:hAnsi="Times New Roman" w:cs="Times New Roman"/>
          <w:i w:val="0"/>
          <w:sz w:val="24"/>
          <w:szCs w:val="24"/>
        </w:rPr>
        <w:t>cance (</w:t>
      </w:r>
      <w:r w:rsidRPr="001D4B8C">
        <w:rPr>
          <w:rStyle w:val="fontstyle31"/>
          <w:rFonts w:ascii="Times New Roman" w:hAnsi="Times New Roman" w:cs="Times New Roman"/>
          <w:sz w:val="24"/>
          <w:szCs w:val="24"/>
        </w:rPr>
        <w:t xml:space="preserve">p </w:t>
      </w:r>
      <w:r w:rsidRPr="001D4B8C">
        <w:rPr>
          <w:rStyle w:val="fontstyle51"/>
          <w:rFonts w:ascii="Times New Roman" w:hAnsi="Times New Roman" w:cs="Times New Roman"/>
          <w:i/>
          <w:sz w:val="24"/>
          <w:szCs w:val="24"/>
        </w:rPr>
        <w:t>&lt;</w:t>
      </w:r>
      <w:r w:rsidRPr="001D4B8C">
        <w:rPr>
          <w:rStyle w:val="fontstyle21"/>
          <w:rFonts w:ascii="Times New Roman" w:hAnsi="Times New Roman" w:cs="Times New Roman"/>
          <w:i w:val="0"/>
          <w:sz w:val="24"/>
          <w:szCs w:val="24"/>
        </w:rPr>
        <w:t>0.0</w:t>
      </w:r>
      <w:r w:rsidRPr="001D4B8C">
        <w:rPr>
          <w:rStyle w:val="fontstyle21"/>
          <w:rFonts w:ascii="Times New Roman" w:hAnsi="Times New Roman" w:cs="Times New Roman" w:hint="eastAsia"/>
          <w:i w:val="0"/>
          <w:sz w:val="24"/>
          <w:szCs w:val="24"/>
        </w:rPr>
        <w:t>0</w:t>
      </w:r>
      <w:r w:rsidRPr="001D4B8C">
        <w:rPr>
          <w:rStyle w:val="fontstyle21"/>
          <w:rFonts w:ascii="Times New Roman" w:hAnsi="Times New Roman" w:cs="Times New Roman"/>
          <w:i w:val="0"/>
          <w:sz w:val="24"/>
          <w:szCs w:val="24"/>
        </w:rPr>
        <w:t>1).</w:t>
      </w:r>
    </w:p>
    <w:p w:rsidR="009924FD" w:rsidRPr="001D4B8C" w:rsidRDefault="009924FD" w:rsidP="009924FD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B226FE" w:rsidRPr="001D4B8C" w:rsidRDefault="00B226FE" w:rsidP="006F2063">
      <w:pPr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:rsidR="00B226FE" w:rsidRPr="001D4B8C" w:rsidRDefault="00B226FE" w:rsidP="006F2063">
      <w:pPr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:rsidR="002306FA" w:rsidRPr="001D4B8C" w:rsidRDefault="002306FA" w:rsidP="00B226FE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  <w:sectPr w:rsidR="002306FA" w:rsidRPr="001D4B8C" w:rsidSect="009924FD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:rsidR="00B226FE" w:rsidRPr="001D4B8C" w:rsidRDefault="00D23733" w:rsidP="00D23733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D23733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5</w:t>
      </w:r>
      <w:r w:rsidR="00B226FE" w:rsidRPr="001D4B8C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proofErr w:type="gramEnd"/>
      <w:r w:rsidR="00B226FE" w:rsidRPr="001D4B8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gramStart"/>
      <w:r w:rsidR="00B226FE" w:rsidRPr="001D4B8C">
        <w:rPr>
          <w:rFonts w:ascii="Times New Roman" w:hAnsi="Times New Roman" w:cs="Times New Roman"/>
          <w:kern w:val="0"/>
          <w:sz w:val="24"/>
          <w:szCs w:val="24"/>
        </w:rPr>
        <w:t>Loading of microbial communit</w:t>
      </w:r>
      <w:r w:rsidR="00B226FE" w:rsidRPr="001D4B8C">
        <w:rPr>
          <w:rFonts w:ascii="Times New Roman" w:hAnsi="Times New Roman" w:cs="Times New Roman" w:hint="eastAsia"/>
          <w:kern w:val="0"/>
          <w:sz w:val="24"/>
          <w:szCs w:val="24"/>
        </w:rPr>
        <w:t>y structure</w:t>
      </w:r>
      <w:r w:rsidR="00B226FE" w:rsidRPr="001D4B8C">
        <w:rPr>
          <w:rFonts w:ascii="Times New Roman" w:hAnsi="Times New Roman" w:cs="Times New Roman"/>
          <w:kern w:val="0"/>
          <w:sz w:val="24"/>
          <w:szCs w:val="24"/>
        </w:rPr>
        <w:t xml:space="preserve"> and soil </w:t>
      </w:r>
      <w:r w:rsidR="00E87B39" w:rsidRPr="001D4B8C">
        <w:rPr>
          <w:rFonts w:ascii="Times New Roman" w:hAnsi="Times New Roman" w:cs="Times New Roman" w:hint="eastAsia"/>
          <w:kern w:val="0"/>
          <w:sz w:val="24"/>
          <w:szCs w:val="24"/>
        </w:rPr>
        <w:t>elemental</w:t>
      </w:r>
      <w:r w:rsidR="00B226FE" w:rsidRPr="001D4B8C">
        <w:rPr>
          <w:rFonts w:ascii="Times New Roman" w:hAnsi="Times New Roman" w:cs="Times New Roman"/>
          <w:kern w:val="0"/>
          <w:sz w:val="24"/>
          <w:szCs w:val="24"/>
        </w:rPr>
        <w:t xml:space="preserve"> variables</w:t>
      </w:r>
      <w:r w:rsidR="00B226FE" w:rsidRPr="001D4B8C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B226FE" w:rsidRPr="001D4B8C">
        <w:rPr>
          <w:rFonts w:ascii="Times New Roman" w:hAnsi="Times New Roman" w:cs="Times New Roman"/>
          <w:kern w:val="0"/>
          <w:sz w:val="24"/>
          <w:szCs w:val="24"/>
        </w:rPr>
        <w:t xml:space="preserve">in </w:t>
      </w:r>
      <w:r w:rsidR="00B226FE" w:rsidRPr="001D4B8C">
        <w:rPr>
          <w:rFonts w:ascii="Times New Roman" w:hAnsi="Times New Roman" w:cs="Times New Roman" w:hint="eastAsia"/>
          <w:kern w:val="0"/>
          <w:sz w:val="24"/>
          <w:szCs w:val="24"/>
        </w:rPr>
        <w:t>C</w:t>
      </w:r>
      <w:r w:rsidR="00B226FE" w:rsidRPr="001D4B8C">
        <w:rPr>
          <w:rFonts w:ascii="Times New Roman" w:hAnsi="Times New Roman" w:cs="Times New Roman"/>
          <w:kern w:val="0"/>
          <w:sz w:val="24"/>
          <w:szCs w:val="24"/>
        </w:rPr>
        <w:t>CA analysis</w:t>
      </w:r>
      <w:r w:rsidR="00B226FE" w:rsidRPr="001D4B8C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proofErr w:type="gramEnd"/>
    </w:p>
    <w:tbl>
      <w:tblPr>
        <w:tblW w:w="57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557"/>
        <w:gridCol w:w="1080"/>
        <w:gridCol w:w="1080"/>
      </w:tblGrid>
      <w:tr w:rsidR="00B226FE" w:rsidRPr="001D4B8C" w:rsidTr="00BD738E">
        <w:trPr>
          <w:trHeight w:val="27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crobial communities and soil chemical variabl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0A3F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 xml:space="preserve">Axis </w:t>
            </w:r>
            <w:r w:rsidR="00B226FE" w:rsidRPr="001D4B8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0A3F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 xml:space="preserve">Axis </w:t>
            </w:r>
            <w:r w:rsidR="00B226FE" w:rsidRPr="001D4B8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B226FE" w:rsidRPr="001D4B8C" w:rsidTr="00BD738E">
        <w:trPr>
          <w:trHeight w:val="27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nobacteri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1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-0.81 </w:t>
            </w:r>
          </w:p>
        </w:tc>
      </w:tr>
      <w:tr w:rsidR="00B226FE" w:rsidRPr="001D4B8C" w:rsidTr="00BD738E">
        <w:trPr>
          <w:trHeight w:val="27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48 </w:t>
            </w:r>
          </w:p>
        </w:tc>
      </w:tr>
      <w:tr w:rsidR="00B226FE" w:rsidRPr="001D4B8C" w:rsidTr="00BD738E">
        <w:trPr>
          <w:trHeight w:val="27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idobacteri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.49 </w:t>
            </w:r>
          </w:p>
        </w:tc>
      </w:tr>
      <w:tr w:rsidR="00B226FE" w:rsidRPr="001D4B8C" w:rsidTr="00BD738E">
        <w:trPr>
          <w:trHeight w:val="27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loroflexi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</w:tr>
      <w:tr w:rsidR="00B226FE" w:rsidRPr="001D4B8C" w:rsidTr="00BD738E">
        <w:trPr>
          <w:trHeight w:val="27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nctomycet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3.21 </w:t>
            </w:r>
          </w:p>
        </w:tc>
      </w:tr>
      <w:tr w:rsidR="00B226FE" w:rsidRPr="001D4B8C" w:rsidTr="00BD738E">
        <w:trPr>
          <w:trHeight w:val="27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trospira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82 </w:t>
            </w:r>
          </w:p>
        </w:tc>
      </w:tr>
      <w:tr w:rsidR="00B226FE" w:rsidRPr="001D4B8C" w:rsidTr="00BD738E">
        <w:trPr>
          <w:trHeight w:val="27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0 </w:t>
            </w:r>
          </w:p>
        </w:tc>
      </w:tr>
      <w:tr w:rsidR="00B226FE" w:rsidRPr="001D4B8C" w:rsidTr="00BD738E">
        <w:trPr>
          <w:trHeight w:val="27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</w:tr>
      <w:tr w:rsidR="00B226FE" w:rsidRPr="001D4B8C" w:rsidTr="00BD738E">
        <w:trPr>
          <w:trHeight w:val="27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rrucomicrobi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1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10.41 </w:t>
            </w:r>
          </w:p>
        </w:tc>
      </w:tr>
      <w:tr w:rsidR="00B226FE" w:rsidRPr="001D4B8C" w:rsidTr="00BD738E">
        <w:trPr>
          <w:trHeight w:val="27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comycot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-0.7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</w:tr>
      <w:tr w:rsidR="00B226FE" w:rsidRPr="001D4B8C" w:rsidTr="00BD738E">
        <w:trPr>
          <w:trHeight w:val="27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sidiomycot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2.6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8 </w:t>
            </w:r>
          </w:p>
        </w:tc>
      </w:tr>
      <w:tr w:rsidR="00B226FE" w:rsidRPr="001D4B8C" w:rsidTr="00BD738E">
        <w:trPr>
          <w:trHeight w:val="27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19 </w:t>
            </w:r>
          </w:p>
        </w:tc>
      </w:tr>
      <w:tr w:rsidR="00B226FE" w:rsidRPr="001D4B8C" w:rsidTr="00BD738E">
        <w:trPr>
          <w:trHeight w:val="27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WC 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3 </w:t>
            </w:r>
          </w:p>
        </w:tc>
      </w:tr>
      <w:tr w:rsidR="00B226FE" w:rsidRPr="001D4B8C" w:rsidTr="00BD738E">
        <w:trPr>
          <w:trHeight w:val="27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1 </w:t>
            </w:r>
          </w:p>
        </w:tc>
      </w:tr>
      <w:tr w:rsidR="00B226FE" w:rsidRPr="001D4B8C" w:rsidTr="00BD738E">
        <w:trPr>
          <w:trHeight w:val="27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2 </w:t>
            </w:r>
          </w:p>
        </w:tc>
      </w:tr>
      <w:tr w:rsidR="00B226FE" w:rsidRPr="001D4B8C" w:rsidTr="00BD738E">
        <w:trPr>
          <w:trHeight w:val="27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1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10 </w:t>
            </w:r>
          </w:p>
        </w:tc>
      </w:tr>
      <w:tr w:rsidR="00B226FE" w:rsidRPr="001D4B8C" w:rsidTr="00BD738E">
        <w:trPr>
          <w:trHeight w:val="27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</w:tr>
      <w:tr w:rsidR="00B226FE" w:rsidRPr="001D4B8C" w:rsidTr="00BD738E">
        <w:trPr>
          <w:trHeight w:val="27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10 </w:t>
            </w:r>
          </w:p>
        </w:tc>
      </w:tr>
      <w:tr w:rsidR="00B226FE" w:rsidRPr="001D4B8C" w:rsidTr="00BD738E">
        <w:trPr>
          <w:trHeight w:val="27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5 </w:t>
            </w:r>
          </w:p>
        </w:tc>
      </w:tr>
      <w:tr w:rsidR="00B226FE" w:rsidRPr="001D4B8C" w:rsidTr="00BD738E">
        <w:trPr>
          <w:trHeight w:val="27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4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-0.48 </w:t>
            </w:r>
          </w:p>
        </w:tc>
      </w:tr>
      <w:tr w:rsidR="00B226FE" w:rsidRPr="001D4B8C" w:rsidTr="00BD738E">
        <w:trPr>
          <w:trHeight w:val="27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3 </w:t>
            </w:r>
          </w:p>
        </w:tc>
      </w:tr>
      <w:tr w:rsidR="00B226FE" w:rsidRPr="001D4B8C" w:rsidTr="00BD738E">
        <w:trPr>
          <w:trHeight w:val="27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9 </w:t>
            </w:r>
          </w:p>
        </w:tc>
      </w:tr>
      <w:tr w:rsidR="00B226FE" w:rsidRPr="001D4B8C" w:rsidTr="00BD738E">
        <w:trPr>
          <w:trHeight w:val="27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17 </w:t>
            </w:r>
          </w:p>
        </w:tc>
      </w:tr>
      <w:tr w:rsidR="00B226FE" w:rsidRPr="001D4B8C" w:rsidTr="00BD738E">
        <w:trPr>
          <w:trHeight w:val="27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</w:tr>
      <w:tr w:rsidR="00B226FE" w:rsidRPr="001D4B8C" w:rsidTr="00BD738E">
        <w:trPr>
          <w:trHeight w:val="27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u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</w:tr>
      <w:tr w:rsidR="00B226FE" w:rsidRPr="001D4B8C" w:rsidTr="00BD738E">
        <w:trPr>
          <w:trHeight w:val="27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4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-0.49 </w:t>
            </w:r>
          </w:p>
        </w:tc>
      </w:tr>
      <w:tr w:rsidR="00B226FE" w:rsidRPr="001D4B8C" w:rsidTr="00BD738E">
        <w:trPr>
          <w:trHeight w:val="27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</w:tr>
      <w:tr w:rsidR="00B226FE" w:rsidRPr="001D4B8C" w:rsidTr="00BD738E">
        <w:trPr>
          <w:trHeight w:val="27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6 </w:t>
            </w:r>
          </w:p>
        </w:tc>
      </w:tr>
      <w:tr w:rsidR="00B226FE" w:rsidRPr="001D4B8C" w:rsidTr="00BD738E">
        <w:trPr>
          <w:trHeight w:val="27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igen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</w:tr>
      <w:tr w:rsidR="00B226FE" w:rsidRPr="001D4B8C" w:rsidTr="00BD738E">
        <w:trPr>
          <w:trHeight w:val="27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 varianc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9.8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94 </w:t>
            </w:r>
          </w:p>
        </w:tc>
      </w:tr>
      <w:tr w:rsidR="00B226FE" w:rsidRPr="001D4B8C" w:rsidTr="00BD738E">
        <w:trPr>
          <w:trHeight w:val="270"/>
        </w:trPr>
        <w:tc>
          <w:tcPr>
            <w:tcW w:w="3557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</w:tr>
    </w:tbl>
    <w:p w:rsidR="00B226FE" w:rsidRPr="001D4B8C" w:rsidRDefault="00B226FE" w:rsidP="00B226FE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B226FE" w:rsidRPr="001D4B8C" w:rsidRDefault="00B226FE" w:rsidP="00B226FE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B226FE" w:rsidRPr="001D4B8C" w:rsidRDefault="00B226FE" w:rsidP="00B226FE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B226FE" w:rsidRPr="001D4B8C" w:rsidRDefault="00B226FE" w:rsidP="00B226FE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B226FE" w:rsidRPr="001D4B8C" w:rsidRDefault="00B226FE" w:rsidP="006F2063">
      <w:pPr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:rsidR="00EA0C86" w:rsidRPr="001D4B8C" w:rsidRDefault="00EA0C86" w:rsidP="006F2063">
      <w:pPr>
        <w:jc w:val="left"/>
      </w:pPr>
    </w:p>
    <w:p w:rsidR="00B226FE" w:rsidRPr="001D4B8C" w:rsidRDefault="00B226FE" w:rsidP="006F2063">
      <w:pPr>
        <w:jc w:val="left"/>
        <w:sectPr w:rsidR="00B226FE" w:rsidRPr="001D4B8C" w:rsidSect="002306FA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:rsidR="00B226FE" w:rsidRPr="001D4B8C" w:rsidRDefault="00D23733" w:rsidP="00D23733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</w:pPr>
      <w:proofErr w:type="gramStart"/>
      <w:r w:rsidRPr="00D23733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lastRenderedPageBreak/>
        <w:t xml:space="preserve">Supplementary Table 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6</w:t>
      </w:r>
      <w:r w:rsidR="00B226FE" w:rsidRPr="001D4B8C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.</w:t>
      </w:r>
      <w:proofErr w:type="gramEnd"/>
      <w:r w:rsidR="00B226FE" w:rsidRPr="001D4B8C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</w:t>
      </w:r>
      <w:proofErr w:type="gramStart"/>
      <w:r w:rsidR="00B226FE" w:rsidRPr="001D4B8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Pearson correlation coefficient between soil variables and </w:t>
      </w:r>
      <w:r w:rsidR="00B226FE" w:rsidRPr="001D4B8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microbial phyla</w:t>
      </w:r>
      <w:r w:rsidR="00B226FE" w:rsidRPr="001D4B8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of </w:t>
      </w:r>
      <w:r w:rsidR="00B226FE" w:rsidRPr="001D4B8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both seasons.</w:t>
      </w:r>
      <w:proofErr w:type="gramEnd"/>
      <w:r w:rsidR="00B226FE" w:rsidRPr="001D4B8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The significant </w:t>
      </w:r>
      <w:r w:rsidR="00B226FE" w:rsidRPr="001D4B8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‘</w:t>
      </w:r>
      <w:r w:rsidR="00B226FE" w:rsidRPr="001D4B8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r</w:t>
      </w:r>
      <w:r w:rsidR="00B226FE" w:rsidRPr="001D4B8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’</w:t>
      </w:r>
      <w:r w:rsidR="00B226FE" w:rsidRPr="001D4B8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B226FE" w:rsidRPr="001D4B8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values </w:t>
      </w:r>
      <w:r w:rsidR="00B226FE" w:rsidRPr="001D4B8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are</w:t>
      </w:r>
      <w:r w:rsidR="00B226FE" w:rsidRPr="001D4B8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B226FE" w:rsidRPr="001D4B8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bold</w:t>
      </w:r>
      <w:r w:rsidR="00B226FE" w:rsidRPr="001D4B8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B226FE" w:rsidRPr="001D4B8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(</w:t>
      </w:r>
      <w:r w:rsidR="00B226FE" w:rsidRPr="001D4B8C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p</w:t>
      </w:r>
      <w:r w:rsidR="00B226FE" w:rsidRPr="001D4B8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B226FE" w:rsidRPr="001D4B8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&lt;</w:t>
      </w:r>
      <w:r w:rsidR="00B226FE" w:rsidRPr="001D4B8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B226FE" w:rsidRPr="001D4B8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0.05</w:t>
      </w:r>
      <w:r w:rsidR="00B226FE" w:rsidRPr="001D4B8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)</w:t>
      </w:r>
      <w:r w:rsidR="00B226FE" w:rsidRPr="001D4B8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39"/>
        <w:gridCol w:w="633"/>
        <w:gridCol w:w="672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</w:tblGrid>
      <w:tr w:rsidR="00B226FE" w:rsidRPr="001D4B8C" w:rsidTr="001F5CF6">
        <w:trPr>
          <w:trHeight w:val="27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Soil microbial phyla</w:t>
            </w:r>
          </w:p>
        </w:tc>
        <w:tc>
          <w:tcPr>
            <w:tcW w:w="0" w:type="auto"/>
            <w:gridSpan w:val="17"/>
            <w:shd w:val="clear" w:color="auto" w:fill="BFBFBF" w:themeFill="background1" w:themeFillShade="BF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Dry Season</w:t>
            </w:r>
          </w:p>
        </w:tc>
      </w:tr>
      <w:tr w:rsidR="001F5CF6" w:rsidRPr="001D4B8C" w:rsidTr="001F5CF6">
        <w:trPr>
          <w:trHeight w:val="27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SW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F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a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Mg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M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Z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Si</w:t>
            </w:r>
          </w:p>
        </w:tc>
      </w:tr>
      <w:tr w:rsidR="001F5CF6" w:rsidRPr="001D4B8C" w:rsidTr="001F5CF6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ctin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1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18 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7 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1 </w:t>
            </w:r>
          </w:p>
        </w:tc>
      </w:tr>
      <w:tr w:rsidR="001F5CF6" w:rsidRPr="001D4B8C" w:rsidTr="001F5CF6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15 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</w:tr>
      <w:tr w:rsidR="001F5CF6" w:rsidRPr="001D4B8C" w:rsidTr="001F5CF6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cid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4 </w:t>
            </w:r>
          </w:p>
        </w:tc>
      </w:tr>
      <w:tr w:rsidR="001F5CF6" w:rsidRPr="001D4B8C" w:rsidTr="001F5CF6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hloroflex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0.63 </w:t>
            </w:r>
          </w:p>
        </w:tc>
      </w:tr>
      <w:tr w:rsidR="001F5CF6" w:rsidRPr="001D4B8C" w:rsidTr="001F5CF6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lanctomyce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7 </w:t>
            </w:r>
          </w:p>
        </w:tc>
      </w:tr>
      <w:tr w:rsidR="001F5CF6" w:rsidRPr="001D4B8C" w:rsidTr="001F5CF6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Nitrospir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11 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1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16 </w:t>
            </w:r>
          </w:p>
        </w:tc>
      </w:tr>
      <w:tr w:rsidR="001F5CF6" w:rsidRPr="001D4B8C" w:rsidTr="001F5CF6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17 </w:t>
            </w:r>
          </w:p>
        </w:tc>
      </w:tr>
      <w:tr w:rsidR="001F5CF6" w:rsidRPr="001D4B8C" w:rsidTr="001F5CF6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10 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2 </w:t>
            </w:r>
          </w:p>
        </w:tc>
      </w:tr>
      <w:tr w:rsidR="001F5CF6" w:rsidRPr="001D4B8C" w:rsidTr="001F5CF6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Verrucomicrob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5 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4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18 </w:t>
            </w:r>
          </w:p>
        </w:tc>
      </w:tr>
      <w:tr w:rsidR="001F5CF6" w:rsidRPr="001D4B8C" w:rsidTr="001F5CF6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scomyco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1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15 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4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4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11 </w:t>
            </w:r>
          </w:p>
        </w:tc>
      </w:tr>
      <w:tr w:rsidR="001F5CF6" w:rsidRPr="001D4B8C" w:rsidTr="001F5CF6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Basidiomycot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2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0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14 </w:t>
            </w:r>
          </w:p>
        </w:tc>
      </w:tr>
      <w:tr w:rsidR="00B226FE" w:rsidRPr="001D4B8C" w:rsidTr="001F5CF6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17"/>
            <w:shd w:val="clear" w:color="auto" w:fill="BFBFBF" w:themeFill="background1" w:themeFillShade="BF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Wet season</w:t>
            </w:r>
          </w:p>
        </w:tc>
      </w:tr>
      <w:tr w:rsidR="001F5CF6" w:rsidRPr="001D4B8C" w:rsidTr="001F5CF6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ctin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</w:tr>
      <w:tr w:rsidR="001F5CF6" w:rsidRPr="001D4B8C" w:rsidTr="001F5CF6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rote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</w:tr>
      <w:tr w:rsidR="001F5CF6" w:rsidRPr="001D4B8C" w:rsidTr="001F5CF6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cidobact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4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0.6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4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0.4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0.6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0.6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0.5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0.6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6 </w:t>
            </w:r>
          </w:p>
        </w:tc>
      </w:tr>
      <w:tr w:rsidR="001F5CF6" w:rsidRPr="001D4B8C" w:rsidTr="001F5CF6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hloroflex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4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1F5CF6" w:rsidRPr="001D4B8C" w:rsidTr="001F5CF6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lanctomyce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0.5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0.5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0.5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0.4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0.4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0.64 </w:t>
            </w:r>
          </w:p>
        </w:tc>
      </w:tr>
      <w:tr w:rsidR="001F5CF6" w:rsidRPr="001D4B8C" w:rsidTr="001F5CF6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Nitrospir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0.5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0.5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1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0.5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0.6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9 </w:t>
            </w:r>
          </w:p>
        </w:tc>
      </w:tr>
      <w:tr w:rsidR="001F5CF6" w:rsidRPr="001D4B8C" w:rsidTr="001F5CF6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Bacteroide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8 </w:t>
            </w:r>
          </w:p>
        </w:tc>
      </w:tr>
      <w:tr w:rsidR="001F5CF6" w:rsidRPr="001D4B8C" w:rsidTr="001F5CF6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Firmicu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1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45 </w:t>
            </w:r>
          </w:p>
        </w:tc>
      </w:tr>
      <w:tr w:rsidR="001F5CF6" w:rsidRPr="001D4B8C" w:rsidTr="001F5CF6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Verrucomicrob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1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4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1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4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7 </w:t>
            </w:r>
          </w:p>
        </w:tc>
      </w:tr>
      <w:tr w:rsidR="001F5CF6" w:rsidRPr="001D4B8C" w:rsidTr="001F5CF6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scomyco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1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</w:tr>
      <w:tr w:rsidR="001F5CF6" w:rsidRPr="001D4B8C" w:rsidTr="001F5CF6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Basidiomyco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1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0.5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0.4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226FE" w:rsidRPr="001D4B8C" w:rsidRDefault="00B226FE" w:rsidP="00BD73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31 </w:t>
            </w:r>
          </w:p>
        </w:tc>
      </w:tr>
    </w:tbl>
    <w:p w:rsidR="00B226FE" w:rsidRPr="001D4B8C" w:rsidRDefault="00B226FE" w:rsidP="00B226FE">
      <w:pPr>
        <w:jc w:val="left"/>
        <w:rPr>
          <w:rFonts w:ascii="Times New Roman" w:hAnsi="Times New Roman" w:cs="Times New Roman"/>
          <w:sz w:val="20"/>
          <w:szCs w:val="20"/>
        </w:rPr>
        <w:sectPr w:rsidR="00B226FE" w:rsidRPr="001D4B8C" w:rsidSect="006F2063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:rsidR="006F2063" w:rsidRPr="001D4B8C" w:rsidRDefault="00D23733" w:rsidP="002644E5">
      <w:pPr>
        <w:adjustRightInd w:val="0"/>
        <w:snapToGrid w:val="0"/>
        <w:spacing w:line="360" w:lineRule="auto"/>
        <w:jc w:val="left"/>
        <w:rPr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7</w:t>
      </w:r>
      <w:r w:rsidR="006F2063" w:rsidRPr="001D4B8C">
        <w:rPr>
          <w:rFonts w:ascii="Times New Roman" w:hAnsi="Times New Roman" w:cs="Times New Roman" w:hint="eastAsia"/>
          <w:b/>
          <w:color w:val="000000"/>
          <w:sz w:val="24"/>
          <w:szCs w:val="24"/>
        </w:rPr>
        <w:t>.</w:t>
      </w:r>
      <w:proofErr w:type="gramEnd"/>
      <w:r w:rsidR="006F2063" w:rsidRPr="001D4B8C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6F2063" w:rsidRPr="001D4B8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Means ± </w:t>
      </w:r>
      <w:r w:rsidR="006F2063" w:rsidRPr="001D4B8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SE</w:t>
      </w:r>
      <w:r w:rsidR="006F2063" w:rsidRPr="001D4B8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of </w:t>
      </w:r>
      <w:r w:rsidR="006F2063" w:rsidRPr="001D4B8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species richness and </w:t>
      </w:r>
      <w:r w:rsidR="006F2063" w:rsidRPr="001D4B8C"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  <w:t>bacterial</w:t>
      </w:r>
      <w:r w:rsidR="006F2063" w:rsidRPr="001D4B8C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6F2063" w:rsidRPr="001D4B8C"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  <w:t xml:space="preserve">diversity indices </w:t>
      </w:r>
      <w:r w:rsidR="006F2063" w:rsidRPr="001D4B8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of two seasons</w:t>
      </w:r>
      <w:r w:rsidR="00E87B39" w:rsidRPr="001D4B8C">
        <w:rPr>
          <w:rFonts w:ascii="Times New Roman" w:hAnsi="Times New Roman" w:cs="Times New Roman" w:hint="eastAsia"/>
          <w:kern w:val="0"/>
          <w:sz w:val="24"/>
          <w:szCs w:val="24"/>
        </w:rPr>
        <w:t xml:space="preserve"> under </w:t>
      </w:r>
      <w:r w:rsidR="00E87B39" w:rsidRPr="001D4B8C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="00E87B39" w:rsidRPr="001D4B8C">
        <w:rPr>
          <w:rFonts w:ascii="Times New Roman" w:hAnsi="Times New Roman" w:cs="Times New Roman" w:hint="eastAsia"/>
          <w:kern w:val="0"/>
          <w:sz w:val="24"/>
          <w:szCs w:val="24"/>
        </w:rPr>
        <w:t>0%</w:t>
      </w:r>
      <w:r w:rsidR="00E87B39" w:rsidRPr="001D4B8C">
        <w:rPr>
          <w:rFonts w:ascii="Times New Roman" w:hAnsi="Times New Roman" w:cs="Times New Roman"/>
          <w:kern w:val="0"/>
          <w:sz w:val="24"/>
          <w:szCs w:val="24"/>
        </w:rPr>
        <w:t xml:space="preserve"> (CK), </w:t>
      </w:r>
      <w:r w:rsidR="00E87B39" w:rsidRPr="001D4B8C">
        <w:rPr>
          <w:rFonts w:ascii="Times New Roman" w:hAnsi="Times New Roman" w:cs="Times New Roman" w:hint="eastAsia"/>
          <w:kern w:val="0"/>
          <w:sz w:val="24"/>
          <w:szCs w:val="24"/>
        </w:rPr>
        <w:t xml:space="preserve">+20% </w:t>
      </w:r>
      <w:r w:rsidR="00E87B39" w:rsidRPr="001D4B8C">
        <w:rPr>
          <w:rFonts w:ascii="Times New Roman" w:hAnsi="Times New Roman" w:cs="Times New Roman"/>
          <w:kern w:val="0"/>
          <w:sz w:val="24"/>
          <w:szCs w:val="24"/>
        </w:rPr>
        <w:t xml:space="preserve">(T1), </w:t>
      </w:r>
      <w:r w:rsidR="00E87B39" w:rsidRPr="001D4B8C">
        <w:rPr>
          <w:rFonts w:ascii="Times New Roman" w:hAnsi="Times New Roman" w:cs="Times New Roman" w:hint="eastAsia"/>
          <w:kern w:val="0"/>
          <w:sz w:val="24"/>
          <w:szCs w:val="24"/>
        </w:rPr>
        <w:t>+40%</w:t>
      </w:r>
      <w:r w:rsidR="00E87B39" w:rsidRPr="001D4B8C">
        <w:rPr>
          <w:rFonts w:ascii="Times New Roman" w:hAnsi="Times New Roman" w:cs="Times New Roman"/>
          <w:kern w:val="0"/>
          <w:sz w:val="24"/>
          <w:szCs w:val="24"/>
        </w:rPr>
        <w:t xml:space="preserve"> (T2) and </w:t>
      </w:r>
      <w:r w:rsidR="00E87B39" w:rsidRPr="001D4B8C">
        <w:rPr>
          <w:rFonts w:ascii="Times New Roman" w:hAnsi="Times New Roman" w:cs="Times New Roman" w:hint="eastAsia"/>
          <w:kern w:val="0"/>
          <w:sz w:val="24"/>
          <w:szCs w:val="24"/>
        </w:rPr>
        <w:t>+60%</w:t>
      </w:r>
      <w:r w:rsidR="00E87B39" w:rsidRPr="001D4B8C">
        <w:rPr>
          <w:rFonts w:ascii="Times New Roman" w:hAnsi="Times New Roman" w:cs="Times New Roman"/>
          <w:kern w:val="0"/>
          <w:sz w:val="24"/>
          <w:szCs w:val="24"/>
        </w:rPr>
        <w:t xml:space="preserve"> (T3) </w:t>
      </w:r>
      <w:r w:rsidR="00E87B39" w:rsidRPr="001D4B8C">
        <w:rPr>
          <w:rFonts w:ascii="Times New Roman" w:hAnsi="Times New Roman" w:cs="Times New Roman" w:hint="eastAsia"/>
          <w:kern w:val="0"/>
          <w:sz w:val="24"/>
          <w:szCs w:val="24"/>
        </w:rPr>
        <w:t>watering treatments.</w:t>
      </w:r>
    </w:p>
    <w:tbl>
      <w:tblPr>
        <w:tblW w:w="9300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00"/>
        <w:gridCol w:w="1500"/>
        <w:gridCol w:w="1500"/>
        <w:gridCol w:w="1500"/>
        <w:gridCol w:w="1800"/>
        <w:gridCol w:w="1500"/>
      </w:tblGrid>
      <w:tr w:rsidR="006F2063" w:rsidRPr="001D4B8C" w:rsidTr="001F5CF6">
        <w:trPr>
          <w:trHeight w:val="270"/>
        </w:trPr>
        <w:tc>
          <w:tcPr>
            <w:tcW w:w="1500" w:type="dxa"/>
            <w:vMerge w:val="restart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7800" w:type="dxa"/>
            <w:gridSpan w:val="5"/>
            <w:shd w:val="clear" w:color="auto" w:fill="BFBFBF" w:themeFill="background1" w:themeFillShade="BF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Dry</w:t>
            </w:r>
            <w:r w:rsidRPr="001D4B8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 xml:space="preserve"> season</w:t>
            </w:r>
          </w:p>
        </w:tc>
      </w:tr>
      <w:tr w:rsidR="006F2063" w:rsidRPr="001D4B8C" w:rsidTr="006F2063">
        <w:trPr>
          <w:trHeight w:val="270"/>
        </w:trPr>
        <w:tc>
          <w:tcPr>
            <w:tcW w:w="1500" w:type="dxa"/>
            <w:vMerge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Chao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OTU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Shannon (H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Simpson (1/D)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Evenness</w:t>
            </w:r>
          </w:p>
        </w:tc>
      </w:tr>
      <w:tr w:rsidR="006F2063" w:rsidRPr="001D4B8C" w:rsidTr="006F2063">
        <w:trPr>
          <w:trHeight w:val="27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14±222</w:t>
            </w:r>
            <w:r w:rsidR="00F32F0E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21±242</w:t>
            </w:r>
            <w:r w:rsidR="00F32F0E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2±0.09</w:t>
            </w:r>
            <w:r w:rsidR="004C0C0B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±16</w:t>
            </w:r>
            <w:r w:rsidR="004C0C0B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±0.003</w:t>
            </w:r>
            <w:r w:rsidR="004C0C0B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6F2063" w:rsidRPr="001D4B8C" w:rsidTr="006F2063">
        <w:trPr>
          <w:trHeight w:val="27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98±140</w:t>
            </w:r>
            <w:r w:rsidR="00F32F0E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81±159</w:t>
            </w:r>
            <w:r w:rsidR="00F32F0E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5±0.05</w:t>
            </w:r>
            <w:r w:rsidR="004C0C0B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4±10</w:t>
            </w:r>
            <w:r w:rsidR="004C0C0B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5±0.002</w:t>
            </w:r>
            <w:r w:rsidR="004C0C0B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6F2063" w:rsidRPr="001D4B8C" w:rsidTr="006F2063">
        <w:trPr>
          <w:trHeight w:val="27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77±158</w:t>
            </w:r>
            <w:r w:rsidR="00F32F0E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11±171</w:t>
            </w:r>
            <w:r w:rsidR="00F32F0E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4±0.06</w:t>
            </w:r>
            <w:r w:rsidR="004C0C0B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2±20</w:t>
            </w:r>
            <w:r w:rsidR="004C0C0B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4±0.004</w:t>
            </w:r>
            <w:r w:rsidR="004C0C0B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6F2063" w:rsidRPr="001D4B8C" w:rsidTr="001F5CF6">
        <w:trPr>
          <w:trHeight w:val="27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3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22±169</w:t>
            </w:r>
            <w:r w:rsidR="00F32F0E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65±215</w:t>
            </w:r>
            <w:r w:rsidR="00F32F0E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±0.06</w:t>
            </w:r>
            <w:r w:rsidR="004C0C0B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0±20</w:t>
            </w:r>
            <w:r w:rsidR="004C0C0B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1±0.005</w:t>
            </w:r>
            <w:r w:rsidR="004C0C0B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6F2063" w:rsidRPr="001D4B8C" w:rsidTr="001F5CF6">
        <w:trPr>
          <w:trHeight w:val="27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0" w:type="dxa"/>
            <w:gridSpan w:val="5"/>
            <w:shd w:val="clear" w:color="auto" w:fill="BFBFBF" w:themeFill="background1" w:themeFillShade="BF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Wet</w:t>
            </w:r>
            <w:r w:rsidRPr="001D4B8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 xml:space="preserve"> season</w:t>
            </w:r>
          </w:p>
        </w:tc>
      </w:tr>
      <w:tr w:rsidR="006F2063" w:rsidRPr="001D4B8C" w:rsidTr="006F2063">
        <w:trPr>
          <w:trHeight w:val="27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04±283</w:t>
            </w:r>
            <w:r w:rsidR="00F32F0E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89±220</w:t>
            </w:r>
            <w:r w:rsidR="00F32F0E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16±0.42</w:t>
            </w:r>
            <w:r w:rsidR="00F32F0E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1±133</w:t>
            </w:r>
            <w:r w:rsidR="00F32F0E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8±0.026</w:t>
            </w:r>
            <w:r w:rsidR="00F32F0E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6F2063" w:rsidRPr="001D4B8C" w:rsidTr="006F2063">
        <w:trPr>
          <w:trHeight w:val="27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93±344</w:t>
            </w:r>
            <w:r w:rsidR="00F32F0E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b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77±292</w:t>
            </w:r>
            <w:r w:rsidR="00F32F0E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54±0.16</w:t>
            </w:r>
            <w:r w:rsidR="00F32F0E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1±105</w:t>
            </w:r>
            <w:r w:rsidR="00F32F0E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3±0.019</w:t>
            </w:r>
            <w:r w:rsidR="00F32F0E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6F2063" w:rsidRPr="001D4B8C" w:rsidTr="006F2063">
        <w:trPr>
          <w:trHeight w:val="27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91±207</w:t>
            </w:r>
            <w:r w:rsidR="00F32F0E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b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15±275</w:t>
            </w:r>
            <w:r w:rsidR="00F32F0E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b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71±0.03</w:t>
            </w:r>
            <w:r w:rsidR="00F32F0E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3±86</w:t>
            </w:r>
            <w:r w:rsidR="00F32F0E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8±0.02</w:t>
            </w:r>
            <w:r w:rsidR="00F32F0E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6F2063" w:rsidRPr="001D4B8C" w:rsidTr="006F2063">
        <w:trPr>
          <w:trHeight w:val="27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15±93</w:t>
            </w:r>
            <w:r w:rsidR="00F32F0E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08±113</w:t>
            </w:r>
            <w:r w:rsidR="00F32F0E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76±0.02</w:t>
            </w:r>
            <w:r w:rsidR="00F32F0E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2±42</w:t>
            </w:r>
            <w:r w:rsidR="00F32F0E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2±0.008</w:t>
            </w:r>
            <w:r w:rsidR="00F32F0E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</w:tr>
    </w:tbl>
    <w:p w:rsidR="00E87B39" w:rsidRPr="001D4B8C" w:rsidRDefault="00E87B39" w:rsidP="00E87B39">
      <w:pPr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1D4B8C">
        <w:rPr>
          <w:rFonts w:ascii="Arial" w:hAnsi="Arial" w:cs="Arial"/>
          <w:color w:val="1C1D1E"/>
          <w:sz w:val="15"/>
          <w:szCs w:val="15"/>
          <w:shd w:val="clear" w:color="auto" w:fill="FFFFFF"/>
        </w:rPr>
        <w:t>†</w:t>
      </w:r>
      <w:r w:rsidRPr="001D4B8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Values with different letters indicated significant difference between treatments detected by Duncan's Multiple Range Test (</w:t>
      </w:r>
      <w:r w:rsidRPr="001D4B8C">
        <w:rPr>
          <w:rFonts w:ascii="Times New Roman" w:eastAsia="宋体" w:hAnsi="Times New Roman" w:cs="Times New Roman"/>
          <w:i/>
          <w:color w:val="000000"/>
          <w:kern w:val="0"/>
          <w:sz w:val="20"/>
          <w:szCs w:val="20"/>
        </w:rPr>
        <w:t>P</w:t>
      </w:r>
      <w:r w:rsidRPr="001D4B8C">
        <w:rPr>
          <w:rFonts w:ascii="Times New Roman" w:eastAsia="宋体" w:hAnsi="Times New Roman" w:cs="Times New Roman" w:hint="eastAsia"/>
          <w:i/>
          <w:color w:val="000000"/>
          <w:kern w:val="0"/>
          <w:sz w:val="20"/>
          <w:szCs w:val="20"/>
        </w:rPr>
        <w:t xml:space="preserve"> </w:t>
      </w:r>
      <w:r w:rsidRPr="001D4B8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&lt;</w:t>
      </w:r>
      <w:r w:rsidRPr="001D4B8C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Pr="001D4B8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0.05).</w:t>
      </w:r>
    </w:p>
    <w:p w:rsidR="006F2063" w:rsidRPr="001D4B8C" w:rsidRDefault="006F2063" w:rsidP="006F2063">
      <w:pPr>
        <w:widowControl/>
        <w:jc w:val="left"/>
        <w:rPr>
          <w:rFonts w:ascii="宋体" w:eastAsia="宋体" w:hAnsi="宋体" w:cs="宋体"/>
          <w:color w:val="000000"/>
          <w:kern w:val="0"/>
          <w:sz w:val="22"/>
        </w:rPr>
      </w:pPr>
    </w:p>
    <w:p w:rsidR="006F2063" w:rsidRPr="001D4B8C" w:rsidRDefault="006F2063" w:rsidP="006F2063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/>
          <w:sz w:val="20"/>
          <w:szCs w:val="20"/>
        </w:rPr>
      </w:pPr>
    </w:p>
    <w:p w:rsidR="00E87B39" w:rsidRPr="001D4B8C" w:rsidRDefault="00E87B39" w:rsidP="006F2063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E87B39" w:rsidRPr="001D4B8C" w:rsidRDefault="00E87B39" w:rsidP="006F2063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E87B39" w:rsidRPr="001D4B8C" w:rsidRDefault="00E87B39" w:rsidP="006F2063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E87B39" w:rsidRPr="001D4B8C" w:rsidRDefault="00E87B39" w:rsidP="006F2063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E87B39" w:rsidRPr="001D4B8C" w:rsidRDefault="00E87B39" w:rsidP="006F2063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E87B39" w:rsidRPr="001D4B8C" w:rsidRDefault="00E87B39" w:rsidP="006F2063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E87B39" w:rsidRPr="001D4B8C" w:rsidRDefault="00E87B39" w:rsidP="006F2063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E87B39" w:rsidRPr="001D4B8C" w:rsidRDefault="00E87B39" w:rsidP="006F2063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E87B39" w:rsidRPr="001D4B8C" w:rsidRDefault="00E87B39" w:rsidP="006F2063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E87B39" w:rsidRPr="001D4B8C" w:rsidRDefault="00E87B39" w:rsidP="006F2063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E87B39" w:rsidRPr="001D4B8C" w:rsidRDefault="00E87B39" w:rsidP="006F2063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E87B39" w:rsidRPr="001D4B8C" w:rsidRDefault="00E87B39" w:rsidP="006F2063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E87B39" w:rsidRPr="001D4B8C" w:rsidRDefault="00E87B39" w:rsidP="006F2063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E87B39" w:rsidRPr="001D4B8C" w:rsidRDefault="00E87B39" w:rsidP="006F2063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E87B39" w:rsidRPr="001D4B8C" w:rsidRDefault="00E87B39" w:rsidP="006F2063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E87B39" w:rsidRPr="001D4B8C" w:rsidRDefault="00E87B39" w:rsidP="006F2063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E87B39" w:rsidRPr="001D4B8C" w:rsidRDefault="00E87B39" w:rsidP="006F2063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E87B39" w:rsidRPr="001D4B8C" w:rsidRDefault="00E87B39" w:rsidP="006F2063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E87B39" w:rsidRPr="001D4B8C" w:rsidRDefault="00E87B39" w:rsidP="006F2063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E87B39" w:rsidRPr="001D4B8C" w:rsidRDefault="00E87B39" w:rsidP="006F2063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6F2063" w:rsidRPr="001D4B8C" w:rsidRDefault="00D23733" w:rsidP="00D23733">
      <w:pPr>
        <w:adjustRightInd w:val="0"/>
        <w:snapToGrid w:val="0"/>
        <w:spacing w:line="360" w:lineRule="auto"/>
        <w:jc w:val="left"/>
        <w:rPr>
          <w:sz w:val="24"/>
          <w:szCs w:val="24"/>
        </w:rPr>
      </w:pPr>
      <w:proofErr w:type="gramStart"/>
      <w:r w:rsidRPr="00D23733"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8</w:t>
      </w:r>
      <w:r w:rsidR="006F2063" w:rsidRPr="001D4B8C">
        <w:rPr>
          <w:rFonts w:ascii="Times New Roman" w:hAnsi="Times New Roman" w:cs="Times New Roman" w:hint="eastAsia"/>
          <w:b/>
          <w:color w:val="000000"/>
          <w:sz w:val="24"/>
          <w:szCs w:val="24"/>
        </w:rPr>
        <w:t>.</w:t>
      </w:r>
      <w:proofErr w:type="gramEnd"/>
      <w:r w:rsidR="006F2063" w:rsidRPr="001D4B8C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6F2063" w:rsidRPr="001D4B8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Means ± </w:t>
      </w:r>
      <w:r w:rsidR="006F2063" w:rsidRPr="001D4B8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SE</w:t>
      </w:r>
      <w:r w:rsidR="006F2063" w:rsidRPr="001D4B8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of </w:t>
      </w:r>
      <w:r w:rsidR="006F2063" w:rsidRPr="001D4B8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species richness and </w:t>
      </w:r>
      <w:r w:rsidR="006F2063" w:rsidRPr="001D4B8C"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  <w:t>fungal</w:t>
      </w:r>
      <w:r w:rsidR="006F2063" w:rsidRPr="001D4B8C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6F2063" w:rsidRPr="001D4B8C"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  <w:t xml:space="preserve">diversity indices </w:t>
      </w:r>
      <w:r w:rsidR="006F2063" w:rsidRPr="001D4B8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of two seasons</w:t>
      </w:r>
      <w:r w:rsidR="006F2063" w:rsidRPr="001D4B8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E87B39" w:rsidRPr="001D4B8C">
        <w:rPr>
          <w:rFonts w:ascii="Times New Roman" w:hAnsi="Times New Roman" w:cs="Times New Roman" w:hint="eastAsia"/>
          <w:kern w:val="0"/>
          <w:sz w:val="24"/>
          <w:szCs w:val="24"/>
        </w:rPr>
        <w:t xml:space="preserve">under </w:t>
      </w:r>
      <w:r w:rsidR="00E87B39" w:rsidRPr="001D4B8C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="00E87B39" w:rsidRPr="001D4B8C">
        <w:rPr>
          <w:rFonts w:ascii="Times New Roman" w:hAnsi="Times New Roman" w:cs="Times New Roman" w:hint="eastAsia"/>
          <w:kern w:val="0"/>
          <w:sz w:val="24"/>
          <w:szCs w:val="24"/>
        </w:rPr>
        <w:t>0%</w:t>
      </w:r>
      <w:r w:rsidR="00E87B39" w:rsidRPr="001D4B8C">
        <w:rPr>
          <w:rFonts w:ascii="Times New Roman" w:hAnsi="Times New Roman" w:cs="Times New Roman"/>
          <w:kern w:val="0"/>
          <w:sz w:val="24"/>
          <w:szCs w:val="24"/>
        </w:rPr>
        <w:t xml:space="preserve"> (CK), </w:t>
      </w:r>
      <w:r w:rsidR="00E87B39" w:rsidRPr="001D4B8C">
        <w:rPr>
          <w:rFonts w:ascii="Times New Roman" w:hAnsi="Times New Roman" w:cs="Times New Roman" w:hint="eastAsia"/>
          <w:kern w:val="0"/>
          <w:sz w:val="24"/>
          <w:szCs w:val="24"/>
        </w:rPr>
        <w:t xml:space="preserve">+20% </w:t>
      </w:r>
      <w:r w:rsidR="00E87B39" w:rsidRPr="001D4B8C">
        <w:rPr>
          <w:rFonts w:ascii="Times New Roman" w:hAnsi="Times New Roman" w:cs="Times New Roman"/>
          <w:kern w:val="0"/>
          <w:sz w:val="24"/>
          <w:szCs w:val="24"/>
        </w:rPr>
        <w:t xml:space="preserve">(T1), </w:t>
      </w:r>
      <w:r w:rsidR="00E87B39" w:rsidRPr="001D4B8C">
        <w:rPr>
          <w:rFonts w:ascii="Times New Roman" w:hAnsi="Times New Roman" w:cs="Times New Roman" w:hint="eastAsia"/>
          <w:kern w:val="0"/>
          <w:sz w:val="24"/>
          <w:szCs w:val="24"/>
        </w:rPr>
        <w:t>+40%</w:t>
      </w:r>
      <w:r w:rsidR="00E87B39" w:rsidRPr="001D4B8C">
        <w:rPr>
          <w:rFonts w:ascii="Times New Roman" w:hAnsi="Times New Roman" w:cs="Times New Roman"/>
          <w:kern w:val="0"/>
          <w:sz w:val="24"/>
          <w:szCs w:val="24"/>
        </w:rPr>
        <w:t xml:space="preserve"> (T2) and </w:t>
      </w:r>
      <w:r w:rsidR="00E87B39" w:rsidRPr="001D4B8C">
        <w:rPr>
          <w:rFonts w:ascii="Times New Roman" w:hAnsi="Times New Roman" w:cs="Times New Roman" w:hint="eastAsia"/>
          <w:kern w:val="0"/>
          <w:sz w:val="24"/>
          <w:szCs w:val="24"/>
        </w:rPr>
        <w:t>+60%</w:t>
      </w:r>
      <w:r w:rsidR="00E87B39" w:rsidRPr="001D4B8C">
        <w:rPr>
          <w:rFonts w:ascii="Times New Roman" w:hAnsi="Times New Roman" w:cs="Times New Roman"/>
          <w:kern w:val="0"/>
          <w:sz w:val="24"/>
          <w:szCs w:val="24"/>
        </w:rPr>
        <w:t xml:space="preserve"> (T3) </w:t>
      </w:r>
      <w:r w:rsidR="00E87B39" w:rsidRPr="001D4B8C">
        <w:rPr>
          <w:rFonts w:ascii="Times New Roman" w:hAnsi="Times New Roman" w:cs="Times New Roman" w:hint="eastAsia"/>
          <w:kern w:val="0"/>
          <w:sz w:val="24"/>
          <w:szCs w:val="24"/>
        </w:rPr>
        <w:t>watering treatments.</w:t>
      </w:r>
    </w:p>
    <w:tbl>
      <w:tblPr>
        <w:tblW w:w="9300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00"/>
        <w:gridCol w:w="1500"/>
        <w:gridCol w:w="1500"/>
        <w:gridCol w:w="1500"/>
        <w:gridCol w:w="1668"/>
        <w:gridCol w:w="1632"/>
      </w:tblGrid>
      <w:tr w:rsidR="006F2063" w:rsidRPr="001D4B8C" w:rsidTr="001F5CF6">
        <w:trPr>
          <w:trHeight w:val="270"/>
        </w:trPr>
        <w:tc>
          <w:tcPr>
            <w:tcW w:w="1500" w:type="dxa"/>
            <w:vMerge w:val="restart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7800" w:type="dxa"/>
            <w:gridSpan w:val="5"/>
            <w:shd w:val="clear" w:color="auto" w:fill="BFBFBF" w:themeFill="background1" w:themeFillShade="BF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Dry season</w:t>
            </w:r>
          </w:p>
        </w:tc>
      </w:tr>
      <w:tr w:rsidR="006F2063" w:rsidRPr="001D4B8C" w:rsidTr="00DF3AC3">
        <w:trPr>
          <w:trHeight w:val="270"/>
        </w:trPr>
        <w:tc>
          <w:tcPr>
            <w:tcW w:w="1500" w:type="dxa"/>
            <w:vMerge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1D4B8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chao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OTU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Shannon (H)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Simpson (1/D)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Evenness</w:t>
            </w:r>
          </w:p>
        </w:tc>
      </w:tr>
      <w:tr w:rsidR="006F2063" w:rsidRPr="001D4B8C" w:rsidTr="00DF3AC3">
        <w:trPr>
          <w:trHeight w:val="27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808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7</w:t>
            </w:r>
            <w:r w:rsidR="00DF3AC3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996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16</w:t>
            </w:r>
            <w:r w:rsidR="00DF3AC3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b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.43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7</w:t>
            </w:r>
            <w:r w:rsidR="00DF3AC3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b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3.26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.93</w:t>
            </w:r>
            <w:r w:rsidR="00DF3AC3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b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8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4</w:t>
            </w:r>
            <w:r w:rsidR="00DF3AC3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b</w:t>
            </w:r>
          </w:p>
        </w:tc>
      </w:tr>
      <w:tr w:rsidR="006F2063" w:rsidRPr="001D4B8C" w:rsidTr="00DF3AC3">
        <w:trPr>
          <w:trHeight w:val="27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804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24</w:t>
            </w:r>
            <w:r w:rsidR="00DF3AC3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285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16</w:t>
            </w:r>
            <w:r w:rsidR="00DF3AC3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.93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9</w:t>
            </w:r>
            <w:r w:rsidR="00DF3AC3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4.97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2.47</w:t>
            </w:r>
            <w:r w:rsidR="00DF3AC3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36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2</w:t>
            </w:r>
            <w:r w:rsidR="00DF3AC3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6F2063" w:rsidRPr="001D4B8C" w:rsidTr="00DF3AC3">
        <w:trPr>
          <w:trHeight w:val="27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776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21</w:t>
            </w:r>
            <w:r w:rsidR="00DF3AC3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238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61</w:t>
            </w:r>
            <w:r w:rsidR="00DF3AC3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.9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46</w:t>
            </w:r>
            <w:r w:rsidR="00DF3AC3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6.97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.48</w:t>
            </w:r>
            <w:r w:rsidR="00DF3AC3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3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4</w:t>
            </w:r>
            <w:r w:rsidR="00DF3AC3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6F2063" w:rsidRPr="001D4B8C" w:rsidTr="001F5CF6">
        <w:trPr>
          <w:trHeight w:val="27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3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728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78</w:t>
            </w:r>
            <w:r w:rsidR="00DF3AC3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511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67</w:t>
            </w:r>
            <w:r w:rsidR="00DF3AC3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b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.46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33</w:t>
            </w:r>
            <w:r w:rsidR="00DF3AC3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b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0.05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.51</w:t>
            </w:r>
            <w:r w:rsidR="00DF3AC3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b</w:t>
            </w:r>
          </w:p>
        </w:tc>
        <w:tc>
          <w:tcPr>
            <w:tcW w:w="16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22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4</w:t>
            </w:r>
            <w:r w:rsidR="00DF3AC3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b</w:t>
            </w:r>
          </w:p>
        </w:tc>
      </w:tr>
      <w:tr w:rsidR="006F2063" w:rsidRPr="001D4B8C" w:rsidTr="001F5CF6">
        <w:trPr>
          <w:trHeight w:val="27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00" w:type="dxa"/>
            <w:gridSpan w:val="5"/>
            <w:shd w:val="clear" w:color="auto" w:fill="BFBFBF" w:themeFill="background1" w:themeFillShade="BF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Wet season</w:t>
            </w:r>
          </w:p>
        </w:tc>
      </w:tr>
      <w:tr w:rsidR="006F2063" w:rsidRPr="001D4B8C" w:rsidTr="00DF3AC3">
        <w:trPr>
          <w:trHeight w:val="27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147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36</w:t>
            </w:r>
            <w:r w:rsidR="00DF3AC3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189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41</w:t>
            </w:r>
            <w:r w:rsidR="00DF3AC3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.55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8</w:t>
            </w:r>
            <w:r w:rsidR="00DF3AC3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8.17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.92</w:t>
            </w:r>
            <w:r w:rsidR="00DF3AC3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61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24</w:t>
            </w:r>
            <w:r w:rsidR="00DF3AC3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6F2063" w:rsidRPr="001D4B8C" w:rsidTr="00DF3AC3">
        <w:trPr>
          <w:trHeight w:val="27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546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56</w:t>
            </w:r>
            <w:r w:rsidR="00DF3AC3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369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72</w:t>
            </w:r>
            <w:r w:rsidR="00DF3AC3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.78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57</w:t>
            </w:r>
            <w:r w:rsidR="00DF3AC3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2.03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1.46</w:t>
            </w:r>
            <w:r w:rsidR="00DF3AC3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7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7</w:t>
            </w:r>
            <w:r w:rsidR="00DF3AC3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6F2063" w:rsidRPr="001D4B8C" w:rsidTr="00DF3AC3">
        <w:trPr>
          <w:trHeight w:val="27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237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20</w:t>
            </w:r>
            <w:r w:rsidR="00DF3AC3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060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4</w:t>
            </w:r>
            <w:r w:rsidR="00DF3AC3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.42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16</w:t>
            </w:r>
            <w:r w:rsidR="00DF3AC3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6.88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.24</w:t>
            </w:r>
            <w:r w:rsidR="00DF3AC3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33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8</w:t>
            </w:r>
            <w:r w:rsidR="00DF3AC3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6F2063" w:rsidRPr="001D4B8C" w:rsidTr="00DF3AC3">
        <w:trPr>
          <w:trHeight w:val="270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359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34</w:t>
            </w:r>
            <w:r w:rsidR="00DF3AC3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504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4</w:t>
            </w:r>
            <w:r w:rsidR="00DF3AC3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.4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24</w:t>
            </w:r>
            <w:r w:rsidR="00DF3AC3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7.37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.26</w:t>
            </w:r>
            <w:r w:rsidR="00DF3AC3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:rsidR="006F2063" w:rsidRPr="001D4B8C" w:rsidRDefault="006F2063" w:rsidP="006F20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3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±</w:t>
            </w:r>
            <w:r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08</w:t>
            </w:r>
            <w:r w:rsidR="00DF3AC3" w:rsidRPr="001D4B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</w:p>
        </w:tc>
      </w:tr>
    </w:tbl>
    <w:p w:rsidR="00E87B39" w:rsidRDefault="00E87B39" w:rsidP="00E87B39">
      <w:pPr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1D4B8C">
        <w:rPr>
          <w:rFonts w:ascii="Arial" w:hAnsi="Arial" w:cs="Arial"/>
          <w:color w:val="1C1D1E"/>
          <w:sz w:val="15"/>
          <w:szCs w:val="15"/>
          <w:shd w:val="clear" w:color="auto" w:fill="FFFFFF"/>
        </w:rPr>
        <w:t>†</w:t>
      </w:r>
      <w:r w:rsidRPr="001D4B8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Values with different letters indicated significant difference between treatments detected by Duncan's Multiple Range Test (</w:t>
      </w:r>
      <w:r w:rsidRPr="001D4B8C">
        <w:rPr>
          <w:rFonts w:ascii="Times New Roman" w:eastAsia="宋体" w:hAnsi="Times New Roman" w:cs="Times New Roman"/>
          <w:i/>
          <w:color w:val="000000"/>
          <w:kern w:val="0"/>
          <w:sz w:val="20"/>
          <w:szCs w:val="20"/>
        </w:rPr>
        <w:t>P</w:t>
      </w:r>
      <w:r w:rsidRPr="001D4B8C">
        <w:rPr>
          <w:rFonts w:ascii="Times New Roman" w:eastAsia="宋体" w:hAnsi="Times New Roman" w:cs="Times New Roman" w:hint="eastAsia"/>
          <w:i/>
          <w:color w:val="000000"/>
          <w:kern w:val="0"/>
          <w:sz w:val="20"/>
          <w:szCs w:val="20"/>
        </w:rPr>
        <w:t xml:space="preserve"> </w:t>
      </w:r>
      <w:r w:rsidRPr="001D4B8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&lt;</w:t>
      </w:r>
      <w:r w:rsidRPr="001D4B8C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Pr="001D4B8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0.05).</w:t>
      </w:r>
    </w:p>
    <w:p w:rsidR="006F2063" w:rsidRPr="00E87B39" w:rsidRDefault="006F2063" w:rsidP="006F2063">
      <w:pPr>
        <w:jc w:val="left"/>
      </w:pPr>
    </w:p>
    <w:sectPr w:rsidR="006F2063" w:rsidRPr="00E87B39" w:rsidSect="00EA0C86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MSY10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MinionPro-It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MinionPro-Bold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EuclidSymbol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80551"/>
    <w:rsid w:val="000746C6"/>
    <w:rsid w:val="0008537C"/>
    <w:rsid w:val="000F35EF"/>
    <w:rsid w:val="000F5776"/>
    <w:rsid w:val="00105E16"/>
    <w:rsid w:val="00106FBB"/>
    <w:rsid w:val="00164915"/>
    <w:rsid w:val="00175887"/>
    <w:rsid w:val="001A1A83"/>
    <w:rsid w:val="001D4B8C"/>
    <w:rsid w:val="001F5CF6"/>
    <w:rsid w:val="00201F7F"/>
    <w:rsid w:val="002306FA"/>
    <w:rsid w:val="00263917"/>
    <w:rsid w:val="002644E5"/>
    <w:rsid w:val="002B0149"/>
    <w:rsid w:val="0030285D"/>
    <w:rsid w:val="00335A7A"/>
    <w:rsid w:val="00380551"/>
    <w:rsid w:val="003D1CCD"/>
    <w:rsid w:val="003E19C3"/>
    <w:rsid w:val="00440C68"/>
    <w:rsid w:val="00450212"/>
    <w:rsid w:val="004C0C0B"/>
    <w:rsid w:val="004C7184"/>
    <w:rsid w:val="004D08A5"/>
    <w:rsid w:val="004F314B"/>
    <w:rsid w:val="00565106"/>
    <w:rsid w:val="005A511B"/>
    <w:rsid w:val="00627DAA"/>
    <w:rsid w:val="006E75FE"/>
    <w:rsid w:val="006F2063"/>
    <w:rsid w:val="007337EA"/>
    <w:rsid w:val="00785EF5"/>
    <w:rsid w:val="007A3B39"/>
    <w:rsid w:val="00824BF0"/>
    <w:rsid w:val="008317F1"/>
    <w:rsid w:val="008A30AD"/>
    <w:rsid w:val="0093686B"/>
    <w:rsid w:val="00960985"/>
    <w:rsid w:val="00970EE1"/>
    <w:rsid w:val="009924FD"/>
    <w:rsid w:val="0099619B"/>
    <w:rsid w:val="00A62C7D"/>
    <w:rsid w:val="00A96A26"/>
    <w:rsid w:val="00AC24C6"/>
    <w:rsid w:val="00AC6BE4"/>
    <w:rsid w:val="00AD41BA"/>
    <w:rsid w:val="00B02A79"/>
    <w:rsid w:val="00B07EAB"/>
    <w:rsid w:val="00B20A3F"/>
    <w:rsid w:val="00B226FE"/>
    <w:rsid w:val="00B803B2"/>
    <w:rsid w:val="00B91E6C"/>
    <w:rsid w:val="00BD738E"/>
    <w:rsid w:val="00BF6D63"/>
    <w:rsid w:val="00C15F9A"/>
    <w:rsid w:val="00C20009"/>
    <w:rsid w:val="00C2218C"/>
    <w:rsid w:val="00C33C7A"/>
    <w:rsid w:val="00CB0290"/>
    <w:rsid w:val="00D23733"/>
    <w:rsid w:val="00D25D2A"/>
    <w:rsid w:val="00DA0523"/>
    <w:rsid w:val="00DF3AC3"/>
    <w:rsid w:val="00E07BC1"/>
    <w:rsid w:val="00E1453B"/>
    <w:rsid w:val="00E87B39"/>
    <w:rsid w:val="00EA0C86"/>
    <w:rsid w:val="00EE1156"/>
    <w:rsid w:val="00F05168"/>
    <w:rsid w:val="00F060AC"/>
    <w:rsid w:val="00F32F0E"/>
    <w:rsid w:val="00F33C00"/>
    <w:rsid w:val="00F53B07"/>
    <w:rsid w:val="00F85C71"/>
    <w:rsid w:val="00FA3F5A"/>
    <w:rsid w:val="00FD74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0C8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0C86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0C86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91E6C"/>
    <w:rPr>
      <w:color w:val="0000FF" w:themeColor="hyperlink"/>
      <w:u w:val="single"/>
    </w:rPr>
  </w:style>
  <w:style w:type="paragraph" w:customStyle="1" w:styleId="BodyA">
    <w:name w:val="Body A"/>
    <w:link w:val="BodyAChar"/>
    <w:rsid w:val="00B91E6C"/>
    <w:pPr>
      <w:spacing w:after="160" w:line="259" w:lineRule="auto"/>
    </w:pPr>
    <w:rPr>
      <w:rFonts w:ascii="Calibri" w:eastAsia="Calibri" w:hAnsi="Calibri" w:cs="Calibri"/>
      <w:color w:val="000000"/>
      <w:kern w:val="0"/>
      <w:sz w:val="22"/>
      <w:u w:color="000000"/>
    </w:rPr>
  </w:style>
  <w:style w:type="character" w:customStyle="1" w:styleId="BodyAChar">
    <w:name w:val="Body A Char"/>
    <w:basedOn w:val="DefaultParagraphFont"/>
    <w:link w:val="BodyA"/>
    <w:rsid w:val="00B91E6C"/>
    <w:rPr>
      <w:rFonts w:ascii="Calibri" w:eastAsia="Calibri" w:hAnsi="Calibri" w:cs="Calibri"/>
      <w:color w:val="000000"/>
      <w:kern w:val="0"/>
      <w:sz w:val="22"/>
      <w:u w:color="000000"/>
    </w:rPr>
  </w:style>
  <w:style w:type="character" w:customStyle="1" w:styleId="fontstyle21">
    <w:name w:val="fontstyle21"/>
    <w:basedOn w:val="DefaultParagraphFont"/>
    <w:qFormat/>
    <w:rsid w:val="00E87B39"/>
    <w:rPr>
      <w:rFonts w:ascii="CMSY10" w:hAnsi="CMSY10" w:hint="default"/>
      <w:i/>
      <w:iCs/>
      <w:color w:val="000000"/>
      <w:sz w:val="16"/>
      <w:szCs w:val="16"/>
    </w:rPr>
  </w:style>
  <w:style w:type="character" w:customStyle="1" w:styleId="fontstyle31">
    <w:name w:val="fontstyle31"/>
    <w:basedOn w:val="DefaultParagraphFont"/>
    <w:qFormat/>
    <w:rsid w:val="00E87B39"/>
    <w:rPr>
      <w:rFonts w:ascii="MinionPro-It" w:hAnsi="MinionPro-It" w:hint="default"/>
      <w:i/>
      <w:iCs/>
      <w:color w:val="242021"/>
      <w:sz w:val="20"/>
      <w:szCs w:val="20"/>
    </w:rPr>
  </w:style>
  <w:style w:type="character" w:customStyle="1" w:styleId="fontstyle41">
    <w:name w:val="fontstyle41"/>
    <w:basedOn w:val="DefaultParagraphFont"/>
    <w:qFormat/>
    <w:rsid w:val="00E87B39"/>
    <w:rPr>
      <w:rFonts w:ascii="MinionPro-Bold" w:hAnsi="MinionPro-Bold" w:hint="default"/>
      <w:b/>
      <w:bCs/>
      <w:color w:val="242021"/>
      <w:sz w:val="20"/>
      <w:szCs w:val="20"/>
    </w:rPr>
  </w:style>
  <w:style w:type="character" w:customStyle="1" w:styleId="fontstyle51">
    <w:name w:val="fontstyle51"/>
    <w:basedOn w:val="DefaultParagraphFont"/>
    <w:rsid w:val="00E87B39"/>
    <w:rPr>
      <w:rFonts w:ascii="EuclidSymbol" w:hAnsi="EuclidSymbol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379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1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hjliu@sjtu.edu.c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9</Pages>
  <Words>1808</Words>
  <Characters>10311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HAMMAD</dc:creator>
  <cp:lastModifiedBy>MUHAMMAD</cp:lastModifiedBy>
  <cp:revision>16</cp:revision>
  <dcterms:created xsi:type="dcterms:W3CDTF">2020-09-01T04:56:00Z</dcterms:created>
  <dcterms:modified xsi:type="dcterms:W3CDTF">2020-10-25T00:25:00Z</dcterms:modified>
</cp:coreProperties>
</file>